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59EA" w14:textId="77FEE51C" w:rsidR="00FA7505" w:rsidRPr="00FA7505" w:rsidRDefault="00FA7505" w:rsidP="00FA7505">
      <w:pPr>
        <w:spacing w:line="276" w:lineRule="auto"/>
        <w:jc w:val="both"/>
        <w:rPr>
          <w:rFonts w:ascii="Avenir Next LT Pro Light" w:hAnsi="Avenir Next LT Pro Light"/>
          <w:b/>
          <w:bCs/>
          <w:sz w:val="28"/>
          <w:szCs w:val="28"/>
          <w:lang w:val="en-US"/>
        </w:rPr>
      </w:pPr>
      <w:r w:rsidRPr="00FA7505">
        <w:rPr>
          <w:rFonts w:ascii="Avenir Next LT Pro Light" w:hAnsi="Avenir Next LT Pro Light"/>
          <w:b/>
          <w:bCs/>
          <w:sz w:val="28"/>
          <w:szCs w:val="28"/>
          <w:lang w:val="en-US"/>
        </w:rPr>
        <w:t>Appendix</w:t>
      </w:r>
    </w:p>
    <w:p w14:paraId="3B72943B" w14:textId="77777777" w:rsidR="00FA7505" w:rsidRPr="001D3169" w:rsidRDefault="00FA7505" w:rsidP="00FA7505">
      <w:pPr>
        <w:spacing w:line="276" w:lineRule="auto"/>
        <w:jc w:val="center"/>
        <w:textAlignment w:val="baseline"/>
        <w:rPr>
          <w:rFonts w:ascii="Avenir Next LT Pro" w:hAnsi="Avenir Next LT Pro" w:cs="Segoe UI"/>
          <w:lang w:val="en-US" w:eastAsia="nb-NO"/>
        </w:rPr>
      </w:pPr>
      <w:r w:rsidRPr="001D3169">
        <w:rPr>
          <w:rFonts w:ascii="Avenir Next LT Pro" w:hAnsi="Avenir Next LT Pro" w:cs="Segoe UI"/>
          <w:lang w:val="en-US" w:eastAsia="nb-NO"/>
        </w:rPr>
        <w:t>Questionnaire (English translation)</w:t>
      </w:r>
    </w:p>
    <w:p w14:paraId="35AD7174" w14:textId="77777777" w:rsidR="00FA7505" w:rsidRPr="001D3169" w:rsidRDefault="00FA7505" w:rsidP="00FA7505">
      <w:pPr>
        <w:spacing w:line="276" w:lineRule="auto"/>
        <w:jc w:val="center"/>
        <w:textAlignment w:val="baseline"/>
        <w:rPr>
          <w:rFonts w:ascii="Avenir Next LT Pro" w:hAnsi="Avenir Next LT Pro" w:cs="Segoe UI"/>
          <w:lang w:val="en-US" w:eastAsia="nb-NO"/>
        </w:rPr>
      </w:pPr>
    </w:p>
    <w:p w14:paraId="59E636B2" w14:textId="77777777" w:rsidR="00FA7505" w:rsidRPr="001D3169" w:rsidRDefault="00FA7505" w:rsidP="00FA7505">
      <w:pPr>
        <w:rPr>
          <w:rFonts w:ascii="Avenir Next LT Pro Light" w:hAnsi="Avenir Next LT Pro Light"/>
          <w:i/>
          <w:iCs/>
          <w:lang w:val="en-US"/>
        </w:rPr>
      </w:pPr>
    </w:p>
    <w:p w14:paraId="6FCD3669" w14:textId="77777777" w:rsidR="00FA7505" w:rsidRDefault="00FA7505" w:rsidP="00FA7505">
      <w:pPr>
        <w:jc w:val="both"/>
        <w:rPr>
          <w:rFonts w:ascii="Avenir Next LT Pro Light" w:hAnsi="Avenir Next LT Pro Light"/>
          <w:i/>
          <w:iCs/>
          <w:lang w:val="en-US"/>
        </w:rPr>
      </w:pPr>
      <w:r w:rsidRPr="001D3169">
        <w:rPr>
          <w:rFonts w:ascii="Avenir Next LT Pro Light" w:hAnsi="Avenir Next LT Pro Light"/>
          <w:i/>
          <w:iCs/>
          <w:lang w:val="en-US"/>
        </w:rPr>
        <w:t xml:space="preserve">Dear participant, thank you for your contribution to this research. We appreciate you taking ten minutes of your time to help us. Watch the short video below. Then a few short questions </w:t>
      </w:r>
      <w:r>
        <w:rPr>
          <w:rFonts w:ascii="Avenir Next LT Pro Light" w:hAnsi="Avenir Next LT Pro Light"/>
          <w:i/>
          <w:iCs/>
          <w:lang w:val="en-US"/>
        </w:rPr>
        <w:t xml:space="preserve">will </w:t>
      </w:r>
      <w:r w:rsidRPr="001D3169">
        <w:rPr>
          <w:rFonts w:ascii="Avenir Next LT Pro Light" w:hAnsi="Avenir Next LT Pro Light"/>
          <w:i/>
          <w:iCs/>
          <w:lang w:val="en-US"/>
        </w:rPr>
        <w:t>follow. Your answers are anonymous and will be analyzed in aggregate form. You will be updated on the findings as soon as the results will be available.</w:t>
      </w:r>
    </w:p>
    <w:p w14:paraId="2EAD3BA1" w14:textId="77777777" w:rsidR="00FA7505" w:rsidRPr="001D3169" w:rsidRDefault="00FA7505" w:rsidP="00FA7505">
      <w:pPr>
        <w:jc w:val="both"/>
        <w:rPr>
          <w:rFonts w:ascii="Avenir Next LT Pro Light" w:hAnsi="Avenir Next LT Pro Light"/>
          <w:b/>
          <w:bCs/>
          <w:lang w:val="en-US"/>
        </w:rPr>
      </w:pPr>
    </w:p>
    <w:p w14:paraId="46D54F1A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>1. The video you have seen was:</w:t>
      </w:r>
    </w:p>
    <w:p w14:paraId="00487A75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ab/>
        <w:t>a. artistic</w:t>
      </w:r>
    </w:p>
    <w:p w14:paraId="778E7E17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ab/>
        <w:t>b. scientific</w:t>
      </w:r>
    </w:p>
    <w:p w14:paraId="30884346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</w:p>
    <w:p w14:paraId="7689B383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>2. The speaker was:</w:t>
      </w:r>
    </w:p>
    <w:p w14:paraId="1BB895B0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ab/>
        <w:t>a. a woman</w:t>
      </w:r>
    </w:p>
    <w:p w14:paraId="13534666" w14:textId="77777777" w:rsidR="00FA7505" w:rsidRPr="001D3169" w:rsidRDefault="00FA7505" w:rsidP="00FA7505">
      <w:pPr>
        <w:rPr>
          <w:rFonts w:ascii="Avenir Next LT Pro Light" w:hAnsi="Avenir Next LT Pro Light"/>
          <w:lang w:val="en-US"/>
        </w:rPr>
      </w:pPr>
      <w:r w:rsidRPr="001D3169">
        <w:rPr>
          <w:rFonts w:ascii="Avenir Next LT Pro Light" w:hAnsi="Avenir Next LT Pro Light"/>
          <w:lang w:val="en-US"/>
        </w:rPr>
        <w:tab/>
        <w:t>b. a man</w:t>
      </w:r>
    </w:p>
    <w:p w14:paraId="7CC07923" w14:textId="77777777" w:rsidR="00FA7505" w:rsidRPr="001D3169" w:rsidRDefault="00FA7505" w:rsidP="00FA7505">
      <w:pPr>
        <w:rPr>
          <w:rFonts w:ascii="Avenir Next LT Pro Light" w:hAnsi="Avenir Next LT Pro Light"/>
          <w:b/>
          <w:bCs/>
          <w:highlight w:val="yellow"/>
          <w:lang w:val="en-US"/>
        </w:rPr>
      </w:pPr>
    </w:p>
    <w:p w14:paraId="7EF43BDB" w14:textId="77777777" w:rsidR="00FA7505" w:rsidRPr="001D3169" w:rsidRDefault="00FA7505" w:rsidP="00FA7505">
      <w:pPr>
        <w:rPr>
          <w:rFonts w:ascii="Avenir Next LT Pro Light" w:hAnsi="Avenir Next LT Pro Light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6"/>
        <w:gridCol w:w="1164"/>
        <w:gridCol w:w="1195"/>
        <w:gridCol w:w="1164"/>
        <w:gridCol w:w="1006"/>
        <w:gridCol w:w="969"/>
        <w:gridCol w:w="1118"/>
      </w:tblGrid>
      <w:tr w:rsidR="00FA7505" w14:paraId="782289C5" w14:textId="77777777" w:rsidTr="00972CD1">
        <w:trPr>
          <w:jc w:val="center"/>
        </w:trPr>
        <w:tc>
          <w:tcPr>
            <w:tcW w:w="2446" w:type="dxa"/>
            <w:vAlign w:val="center"/>
          </w:tcPr>
          <w:p w14:paraId="7AA94268" w14:textId="77777777" w:rsidR="00FA7505" w:rsidRPr="001D3169" w:rsidRDefault="00FA7505" w:rsidP="00972CD1">
            <w:pPr>
              <w:jc w:val="center"/>
              <w:rPr>
                <w:rFonts w:ascii="Avenir Next LT Pro Light" w:hAnsi="Avenir Next LT Pro Light"/>
                <w:b/>
                <w:bCs/>
                <w:lang w:val="nb-NO"/>
              </w:rPr>
            </w:pPr>
            <w:r>
              <w:rPr>
                <w:rFonts w:ascii="Avenir Next LT Pro Light" w:hAnsi="Avenir Next LT Pro Light"/>
                <w:b/>
                <w:bCs/>
                <w:lang w:val="nb-NO"/>
              </w:rPr>
              <w:t>Statement</w:t>
            </w:r>
          </w:p>
        </w:tc>
        <w:tc>
          <w:tcPr>
            <w:tcW w:w="1164" w:type="dxa"/>
            <w:vAlign w:val="center"/>
          </w:tcPr>
          <w:p w14:paraId="4A6587BE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r w:rsidRPr="006062B8">
              <w:rPr>
                <w:rFonts w:ascii="Avenir Next LT Pro Light" w:hAnsi="Avenir Next LT Pro Light"/>
                <w:szCs w:val="20"/>
              </w:rPr>
              <w:t>Strongly disagree</w:t>
            </w:r>
          </w:p>
        </w:tc>
        <w:tc>
          <w:tcPr>
            <w:tcW w:w="1195" w:type="dxa"/>
            <w:vAlign w:val="center"/>
          </w:tcPr>
          <w:p w14:paraId="34155685" w14:textId="77777777" w:rsidR="00FA7505" w:rsidRPr="006062B8" w:rsidRDefault="00FA7505" w:rsidP="00972CD1">
            <w:pPr>
              <w:jc w:val="center"/>
              <w:rPr>
                <w:rFonts w:ascii="Avenir Next LT Pro Light" w:hAnsi="Avenir Next LT Pro Light"/>
                <w:szCs w:val="20"/>
                <w:lang w:val="nb-NO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Disagree</w:t>
            </w:r>
            <w:proofErr w:type="spellEnd"/>
          </w:p>
        </w:tc>
        <w:tc>
          <w:tcPr>
            <w:tcW w:w="1164" w:type="dxa"/>
            <w:vAlign w:val="center"/>
          </w:tcPr>
          <w:p w14:paraId="31A505A2" w14:textId="77777777" w:rsidR="00FA7505" w:rsidRPr="006062B8" w:rsidRDefault="00FA7505" w:rsidP="00972CD1">
            <w:pPr>
              <w:jc w:val="center"/>
              <w:rPr>
                <w:rFonts w:ascii="Avenir Next LT Pro Light" w:hAnsi="Avenir Next LT Pro Light"/>
                <w:szCs w:val="20"/>
                <w:lang w:val="nb-NO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Slightly</w:t>
            </w:r>
            <w:proofErr w:type="spellEnd"/>
            <w:r>
              <w:rPr>
                <w:rFonts w:ascii="Avenir Next LT Pro Light" w:hAnsi="Avenir Next LT Pro Light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disagree</w:t>
            </w:r>
            <w:proofErr w:type="spellEnd"/>
          </w:p>
        </w:tc>
        <w:tc>
          <w:tcPr>
            <w:tcW w:w="1006" w:type="dxa"/>
          </w:tcPr>
          <w:p w14:paraId="22D5DF1C" w14:textId="77777777" w:rsidR="00FA7505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Slightly</w:t>
            </w:r>
            <w:proofErr w:type="spellEnd"/>
            <w:r>
              <w:rPr>
                <w:rFonts w:ascii="Avenir Next LT Pro Light" w:hAnsi="Avenir Next LT Pro Light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agree</w:t>
            </w:r>
            <w:proofErr w:type="spellEnd"/>
          </w:p>
        </w:tc>
        <w:tc>
          <w:tcPr>
            <w:tcW w:w="969" w:type="dxa"/>
            <w:vAlign w:val="center"/>
          </w:tcPr>
          <w:p w14:paraId="01DD050D" w14:textId="77777777" w:rsidR="00FA7505" w:rsidRPr="007541B2" w:rsidRDefault="00FA7505" w:rsidP="00972CD1">
            <w:pPr>
              <w:jc w:val="center"/>
              <w:rPr>
                <w:rFonts w:ascii="Avenir Next LT Pro Light" w:hAnsi="Avenir Next LT Pro Light"/>
                <w:szCs w:val="20"/>
                <w:lang w:val="nb-NO"/>
              </w:rPr>
            </w:pPr>
            <w:r>
              <w:rPr>
                <w:rFonts w:ascii="Avenir Next LT Pro Light" w:hAnsi="Avenir Next LT Pro Light"/>
                <w:szCs w:val="20"/>
                <w:lang w:val="nb-NO"/>
              </w:rPr>
              <w:t>Agree</w:t>
            </w:r>
          </w:p>
        </w:tc>
        <w:tc>
          <w:tcPr>
            <w:tcW w:w="1118" w:type="dxa"/>
            <w:vAlign w:val="center"/>
          </w:tcPr>
          <w:p w14:paraId="171768F7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r w:rsidRPr="006062B8">
              <w:rPr>
                <w:rFonts w:ascii="Avenir Next LT Pro Light" w:hAnsi="Avenir Next LT Pro Light"/>
                <w:szCs w:val="20"/>
              </w:rPr>
              <w:t>Strongly agree</w:t>
            </w:r>
          </w:p>
        </w:tc>
      </w:tr>
      <w:tr w:rsidR="00FA7505" w14:paraId="209EEE1B" w14:textId="77777777" w:rsidTr="00972CD1">
        <w:trPr>
          <w:trHeight w:val="680"/>
          <w:jc w:val="center"/>
        </w:trPr>
        <w:tc>
          <w:tcPr>
            <w:tcW w:w="2446" w:type="dxa"/>
            <w:vAlign w:val="center"/>
          </w:tcPr>
          <w:p w14:paraId="600C4AB1" w14:textId="77777777" w:rsidR="00FA7505" w:rsidRPr="00E13D76" w:rsidRDefault="00FA7505" w:rsidP="00972CD1">
            <w:pPr>
              <w:rPr>
                <w:rFonts w:ascii="Avenir Next LT Pro Light" w:hAnsi="Avenir Next LT Pro Light"/>
                <w:b/>
                <w:bCs/>
                <w:lang w:val="en-US"/>
              </w:rPr>
            </w:pPr>
            <w:r w:rsidRPr="00672405">
              <w:rPr>
                <w:rFonts w:ascii="Avenir Next LT Pro Light" w:hAnsi="Avenir Next LT Pro Light"/>
                <w:lang w:val="en-US"/>
              </w:rPr>
              <w:t xml:space="preserve">3. </w:t>
            </w:r>
            <w:r>
              <w:rPr>
                <w:rFonts w:ascii="Avenir Next LT Pro Light" w:hAnsi="Avenir Next LT Pro Light"/>
              </w:rPr>
              <w:t>I understood the content of the video</w:t>
            </w:r>
          </w:p>
        </w:tc>
        <w:tc>
          <w:tcPr>
            <w:tcW w:w="1164" w:type="dxa"/>
            <w:vAlign w:val="center"/>
          </w:tcPr>
          <w:p w14:paraId="529A5984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0669086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06741D0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2F8A659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9" w:type="dxa"/>
            <w:vAlign w:val="center"/>
          </w:tcPr>
          <w:p w14:paraId="6B674536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73D72B24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7C6A7E22" w14:textId="77777777" w:rsidTr="00972CD1">
        <w:trPr>
          <w:trHeight w:val="680"/>
          <w:jc w:val="center"/>
        </w:trPr>
        <w:tc>
          <w:tcPr>
            <w:tcW w:w="2446" w:type="dxa"/>
            <w:vAlign w:val="center"/>
          </w:tcPr>
          <w:p w14:paraId="0C213630" w14:textId="77777777" w:rsidR="00FA7505" w:rsidRPr="00100619" w:rsidRDefault="00FA7505" w:rsidP="00972CD1">
            <w:pPr>
              <w:rPr>
                <w:rFonts w:ascii="Avenir Next LT Pro Light" w:hAnsi="Avenir Next LT Pro Light"/>
                <w:lang w:val="nb-NO"/>
              </w:rPr>
            </w:pPr>
            <w:r>
              <w:rPr>
                <w:rFonts w:ascii="Avenir Next LT Pro Light" w:hAnsi="Avenir Next LT Pro Light"/>
                <w:lang w:val="nb-NO"/>
              </w:rPr>
              <w:t xml:space="preserve">4. </w:t>
            </w:r>
            <w:r w:rsidRPr="000357BF">
              <w:rPr>
                <w:rFonts w:ascii="Avenir Next LT Pro Light" w:hAnsi="Avenir Next LT Pro Light"/>
              </w:rPr>
              <w:t>The message was clear</w:t>
            </w:r>
          </w:p>
        </w:tc>
        <w:tc>
          <w:tcPr>
            <w:tcW w:w="1164" w:type="dxa"/>
            <w:vAlign w:val="center"/>
          </w:tcPr>
          <w:p w14:paraId="712881A3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3A023EE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0333108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590E269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9" w:type="dxa"/>
            <w:vAlign w:val="center"/>
          </w:tcPr>
          <w:p w14:paraId="0EEB725C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798EF56E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41D3DA09" w14:textId="77777777" w:rsidTr="00972CD1">
        <w:trPr>
          <w:trHeight w:val="680"/>
          <w:jc w:val="center"/>
        </w:trPr>
        <w:tc>
          <w:tcPr>
            <w:tcW w:w="2446" w:type="dxa"/>
            <w:vAlign w:val="center"/>
          </w:tcPr>
          <w:p w14:paraId="1C75E440" w14:textId="77777777" w:rsidR="00FA7505" w:rsidRPr="000357BF" w:rsidRDefault="00FA7505" w:rsidP="00972CD1">
            <w:pPr>
              <w:rPr>
                <w:rFonts w:ascii="Avenir Next LT Pro Light" w:hAnsi="Avenir Next LT Pro Light"/>
              </w:rPr>
            </w:pPr>
            <w:r w:rsidRPr="00672405">
              <w:rPr>
                <w:rFonts w:ascii="Avenir Next LT Pro Light" w:hAnsi="Avenir Next LT Pro Light"/>
                <w:lang w:val="en-US"/>
              </w:rPr>
              <w:t xml:space="preserve">5. </w:t>
            </w:r>
            <w:r w:rsidRPr="000357BF">
              <w:rPr>
                <w:rFonts w:ascii="Avenir Next LT Pro Light" w:hAnsi="Avenir Next LT Pro Light"/>
              </w:rPr>
              <w:t xml:space="preserve">I </w:t>
            </w:r>
            <w:proofErr w:type="gramStart"/>
            <w:r w:rsidRPr="000357BF">
              <w:rPr>
                <w:rFonts w:ascii="Avenir Next LT Pro Light" w:hAnsi="Avenir Next LT Pro Light"/>
              </w:rPr>
              <w:t>am able to</w:t>
            </w:r>
            <w:proofErr w:type="gramEnd"/>
            <w:r w:rsidRPr="000357BF">
              <w:rPr>
                <w:rFonts w:ascii="Avenir Next LT Pro Light" w:hAnsi="Avenir Next LT Pro Light"/>
              </w:rPr>
              <w:t xml:space="preserve"> recall the information</w:t>
            </w:r>
          </w:p>
        </w:tc>
        <w:tc>
          <w:tcPr>
            <w:tcW w:w="1164" w:type="dxa"/>
            <w:vAlign w:val="center"/>
          </w:tcPr>
          <w:p w14:paraId="71C2358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428B6FED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7A51BDD2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2CEC229E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9" w:type="dxa"/>
            <w:vAlign w:val="center"/>
          </w:tcPr>
          <w:p w14:paraId="79F8CEA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591CD2E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781E68D5" w14:textId="77777777" w:rsidTr="00972CD1">
        <w:trPr>
          <w:trHeight w:val="680"/>
          <w:jc w:val="center"/>
        </w:trPr>
        <w:tc>
          <w:tcPr>
            <w:tcW w:w="2446" w:type="dxa"/>
            <w:vAlign w:val="center"/>
          </w:tcPr>
          <w:p w14:paraId="7760573E" w14:textId="77777777" w:rsidR="00FA7505" w:rsidRPr="000357BF" w:rsidRDefault="00FA7505" w:rsidP="00972CD1">
            <w:pPr>
              <w:rPr>
                <w:rFonts w:ascii="Avenir Next LT Pro Light" w:hAnsi="Avenir Next LT Pro Light"/>
              </w:rPr>
            </w:pPr>
            <w:r w:rsidRPr="00672405">
              <w:rPr>
                <w:rFonts w:ascii="Avenir Next LT Pro Light" w:hAnsi="Avenir Next LT Pro Light"/>
                <w:lang w:val="en-US"/>
              </w:rPr>
              <w:t xml:space="preserve">6. </w:t>
            </w:r>
            <w:r w:rsidRPr="000357BF">
              <w:rPr>
                <w:rFonts w:ascii="Avenir Next LT Pro Light" w:hAnsi="Avenir Next LT Pro Light"/>
              </w:rPr>
              <w:t xml:space="preserve">I </w:t>
            </w:r>
            <w:proofErr w:type="gramStart"/>
            <w:r w:rsidRPr="000357BF">
              <w:rPr>
                <w:rFonts w:ascii="Avenir Next LT Pro Light" w:hAnsi="Avenir Next LT Pro Light"/>
              </w:rPr>
              <w:t>am able to</w:t>
            </w:r>
            <w:proofErr w:type="gramEnd"/>
            <w:r w:rsidRPr="000357BF">
              <w:rPr>
                <w:rFonts w:ascii="Avenir Next LT Pro Light" w:hAnsi="Avenir Next LT Pro Light"/>
              </w:rPr>
              <w:t xml:space="preserve"> tell/spread the message</w:t>
            </w:r>
          </w:p>
        </w:tc>
        <w:tc>
          <w:tcPr>
            <w:tcW w:w="1164" w:type="dxa"/>
            <w:vAlign w:val="center"/>
          </w:tcPr>
          <w:p w14:paraId="45FFECC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062B162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3DFDFF82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543FE52F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9" w:type="dxa"/>
            <w:vAlign w:val="center"/>
          </w:tcPr>
          <w:p w14:paraId="3248167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1291A2C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</w:tbl>
    <w:p w14:paraId="41A8AA97" w14:textId="77777777" w:rsidR="00FA7505" w:rsidRDefault="00FA7505" w:rsidP="00FA7505">
      <w:pPr>
        <w:ind w:firstLine="360"/>
        <w:rPr>
          <w:rFonts w:ascii="Avenir Next LT Pro Light" w:hAnsi="Avenir Next LT Pro Light"/>
        </w:rPr>
      </w:pPr>
    </w:p>
    <w:p w14:paraId="7EA53C64" w14:textId="77777777" w:rsidR="00FA7505" w:rsidRDefault="00FA7505" w:rsidP="00FA7505">
      <w:pPr>
        <w:ind w:firstLine="360"/>
        <w:rPr>
          <w:rFonts w:ascii="Avenir Next LT Pro Light" w:hAnsi="Avenir Next LT Pro Light"/>
        </w:rPr>
      </w:pPr>
    </w:p>
    <w:p w14:paraId="240ACADB" w14:textId="06C623D7" w:rsidR="00FA7505" w:rsidRPr="0055173E" w:rsidRDefault="00FA7505" w:rsidP="00FA7505">
      <w:pPr>
        <w:rPr>
          <w:rFonts w:ascii="Avenir Next LT Pro Light" w:hAnsi="Avenir Next LT Pro Light"/>
          <w:lang w:val="en-US"/>
        </w:rPr>
      </w:pPr>
      <w:r w:rsidRPr="0055173E">
        <w:rPr>
          <w:rFonts w:ascii="Avenir Next LT Pro Light" w:hAnsi="Avenir Next LT Pro Light"/>
          <w:lang w:val="en-US"/>
        </w:rPr>
        <w:t>7</w:t>
      </w:r>
      <w:r w:rsidR="00A3520A">
        <w:rPr>
          <w:rFonts w:ascii="Avenir Next LT Pro Light" w:hAnsi="Avenir Next LT Pro Light"/>
          <w:lang w:val="en-US"/>
        </w:rPr>
        <w:t xml:space="preserve">a. </w:t>
      </w:r>
      <w:r w:rsidRPr="0055173E">
        <w:rPr>
          <w:rFonts w:ascii="Avenir Next LT Pro Light" w:hAnsi="Avenir Next LT Pro Light"/>
          <w:lang w:val="en-US"/>
        </w:rPr>
        <w:t>If R=0.7, how many people will be infected by 100 positive?</w:t>
      </w:r>
    </w:p>
    <w:p w14:paraId="4D14F738" w14:textId="77777777" w:rsidR="00FA7505" w:rsidRPr="00202E17" w:rsidRDefault="00FA7505" w:rsidP="00FA7505">
      <w:pPr>
        <w:rPr>
          <w:rFonts w:ascii="Avenir Next LT Pro Light" w:hAnsi="Avenir Next LT Pro Light"/>
          <w:lang w:val="en-US"/>
        </w:rPr>
      </w:pPr>
      <w:r w:rsidRPr="0055173E">
        <w:rPr>
          <w:rFonts w:ascii="Avenir Next LT Pro Light" w:hAnsi="Avenir Next LT Pro Light"/>
          <w:lang w:val="en-US"/>
        </w:rPr>
        <w:tab/>
      </w:r>
      <w:r w:rsidRPr="00202E17">
        <w:rPr>
          <w:rFonts w:ascii="Avenir Next LT Pro Light" w:hAnsi="Avenir Next LT Pro Light"/>
          <w:lang w:val="en-US"/>
        </w:rPr>
        <w:t>a. 7</w:t>
      </w:r>
    </w:p>
    <w:p w14:paraId="385CFA02" w14:textId="77777777" w:rsidR="00FA7505" w:rsidRPr="00202E17" w:rsidRDefault="00FA7505" w:rsidP="00FA7505">
      <w:pPr>
        <w:rPr>
          <w:rFonts w:ascii="Avenir Next LT Pro Light" w:hAnsi="Avenir Next LT Pro Light"/>
          <w:lang w:val="en-US"/>
        </w:rPr>
      </w:pPr>
      <w:r w:rsidRPr="00202E17">
        <w:rPr>
          <w:rFonts w:ascii="Avenir Next LT Pro Light" w:hAnsi="Avenir Next LT Pro Light"/>
          <w:lang w:val="en-US"/>
        </w:rPr>
        <w:tab/>
        <w:t>b. 30</w:t>
      </w:r>
    </w:p>
    <w:p w14:paraId="61EFF052" w14:textId="77777777" w:rsidR="00FA7505" w:rsidRPr="00202E17" w:rsidRDefault="00FA7505" w:rsidP="00FA7505">
      <w:pPr>
        <w:rPr>
          <w:rFonts w:ascii="Avenir Next LT Pro Light" w:hAnsi="Avenir Next LT Pro Light"/>
          <w:lang w:val="en-US"/>
        </w:rPr>
      </w:pPr>
      <w:r w:rsidRPr="00202E17">
        <w:rPr>
          <w:rFonts w:ascii="Avenir Next LT Pro Light" w:hAnsi="Avenir Next LT Pro Light"/>
          <w:lang w:val="en-US"/>
        </w:rPr>
        <w:tab/>
        <w:t>c. 70</w:t>
      </w:r>
    </w:p>
    <w:p w14:paraId="3B0EE651" w14:textId="493AED53" w:rsidR="005D0B74" w:rsidRPr="00202E17" w:rsidRDefault="00FA7505" w:rsidP="00FA7505">
      <w:pPr>
        <w:rPr>
          <w:rFonts w:ascii="Avenir Next LT Pro Light" w:hAnsi="Avenir Next LT Pro Light"/>
          <w:lang w:val="en-US"/>
        </w:rPr>
      </w:pPr>
      <w:r w:rsidRPr="00202E17">
        <w:rPr>
          <w:rFonts w:ascii="Avenir Next LT Pro Light" w:hAnsi="Avenir Next LT Pro Light"/>
          <w:lang w:val="en-US"/>
        </w:rPr>
        <w:tab/>
        <w:t>d. 170</w:t>
      </w:r>
    </w:p>
    <w:p w14:paraId="4CAF43C0" w14:textId="7A59910B" w:rsidR="00FA7505" w:rsidRPr="00202E17" w:rsidRDefault="00FA7505" w:rsidP="00FA7505">
      <w:pPr>
        <w:rPr>
          <w:rFonts w:ascii="Avenir Next LT Pro Light" w:hAnsi="Avenir Next LT Pro Light"/>
          <w:b/>
          <w:bCs/>
          <w:lang w:val="en-US"/>
        </w:rPr>
      </w:pPr>
    </w:p>
    <w:p w14:paraId="4E456DAB" w14:textId="77777777" w:rsidR="0033720B" w:rsidRPr="007C1222" w:rsidRDefault="0033720B" w:rsidP="0033720B">
      <w:pPr>
        <w:rPr>
          <w:rFonts w:ascii="Avenir Next LT Pro Light" w:hAnsi="Avenir Next LT Pro Light"/>
          <w:lang w:val="en-US"/>
        </w:rPr>
      </w:pPr>
      <w:r>
        <w:rPr>
          <w:rFonts w:ascii="Avenir Next LT Pro Light" w:hAnsi="Avenir Next LT Pro Light"/>
          <w:lang w:val="en-US"/>
        </w:rPr>
        <w:t xml:space="preserve">7b. </w:t>
      </w:r>
      <w:r w:rsidRPr="007C1222">
        <w:rPr>
          <w:rFonts w:ascii="Avenir Next LT Pro Light" w:hAnsi="Avenir Next LT Pro Light"/>
          <w:lang w:val="en-US"/>
        </w:rPr>
        <w:t>5. For how many seconds should you wash your hands?</w:t>
      </w:r>
    </w:p>
    <w:p w14:paraId="588D29E3" w14:textId="77777777" w:rsidR="0033720B" w:rsidRPr="007C1222" w:rsidRDefault="0033720B" w:rsidP="0033720B">
      <w:pPr>
        <w:rPr>
          <w:rFonts w:ascii="Avenir Next LT Pro Light" w:hAnsi="Avenir Next LT Pro Light"/>
          <w:lang w:val="en-US"/>
        </w:rPr>
      </w:pPr>
      <w:r w:rsidRPr="007C1222">
        <w:rPr>
          <w:rFonts w:ascii="Avenir Next LT Pro Light" w:hAnsi="Avenir Next LT Pro Light"/>
          <w:lang w:val="en-US"/>
        </w:rPr>
        <w:tab/>
        <w:t>a. 5 seconds</w:t>
      </w:r>
    </w:p>
    <w:p w14:paraId="3A8CD177" w14:textId="77777777" w:rsidR="0033720B" w:rsidRPr="007C1222" w:rsidRDefault="0033720B" w:rsidP="0033720B">
      <w:pPr>
        <w:rPr>
          <w:rFonts w:ascii="Avenir Next LT Pro Light" w:hAnsi="Avenir Next LT Pro Light"/>
          <w:lang w:val="en-US"/>
        </w:rPr>
      </w:pPr>
      <w:r w:rsidRPr="007C1222">
        <w:rPr>
          <w:rFonts w:ascii="Avenir Next LT Pro Light" w:hAnsi="Avenir Next LT Pro Light"/>
          <w:lang w:val="en-US"/>
        </w:rPr>
        <w:tab/>
        <w:t>b. 20 seconds</w:t>
      </w:r>
    </w:p>
    <w:p w14:paraId="474CA091" w14:textId="77777777" w:rsidR="0033720B" w:rsidRPr="007C1222" w:rsidRDefault="0033720B" w:rsidP="0033720B">
      <w:pPr>
        <w:rPr>
          <w:rFonts w:ascii="Avenir Next LT Pro Light" w:hAnsi="Avenir Next LT Pro Light"/>
          <w:lang w:val="en-US"/>
        </w:rPr>
      </w:pPr>
      <w:r w:rsidRPr="007C1222">
        <w:rPr>
          <w:rFonts w:ascii="Avenir Next LT Pro Light" w:hAnsi="Avenir Next LT Pro Light"/>
          <w:lang w:val="en-US"/>
        </w:rPr>
        <w:tab/>
        <w:t>c. 1 minute</w:t>
      </w:r>
    </w:p>
    <w:p w14:paraId="61B8A873" w14:textId="77777777" w:rsidR="0033720B" w:rsidRPr="00AC287D" w:rsidRDefault="0033720B" w:rsidP="0033720B">
      <w:pPr>
        <w:rPr>
          <w:rFonts w:ascii="Avenir Next LT Pro Light" w:hAnsi="Avenir Next LT Pro Light"/>
          <w:lang w:val="en-US"/>
        </w:rPr>
      </w:pPr>
      <w:r w:rsidRPr="007C1222">
        <w:rPr>
          <w:rFonts w:ascii="Avenir Next LT Pro Light" w:hAnsi="Avenir Next LT Pro Light"/>
          <w:lang w:val="en-US"/>
        </w:rPr>
        <w:tab/>
        <w:t>d. 2 minutes</w:t>
      </w:r>
    </w:p>
    <w:p w14:paraId="0715114D" w14:textId="77777777" w:rsidR="0033720B" w:rsidRDefault="0033720B" w:rsidP="005D0B74">
      <w:pPr>
        <w:rPr>
          <w:rFonts w:ascii="Avenir Next LT Pro Light" w:hAnsi="Avenir Next LT Pro Light"/>
          <w:lang w:val="en-US"/>
        </w:rPr>
      </w:pPr>
    </w:p>
    <w:p w14:paraId="2DCEF8FF" w14:textId="097921DF" w:rsidR="005D0B74" w:rsidRPr="00AC287D" w:rsidRDefault="005D0B74" w:rsidP="005D0B74">
      <w:pPr>
        <w:rPr>
          <w:rFonts w:ascii="Avenir Next LT Pro Light" w:hAnsi="Avenir Next LT Pro Light"/>
          <w:lang w:val="en-US"/>
        </w:rPr>
      </w:pPr>
      <w:r w:rsidRPr="00AC287D">
        <w:rPr>
          <w:rFonts w:ascii="Avenir Next LT Pro Light" w:hAnsi="Avenir Next LT Pro Light"/>
          <w:lang w:val="en-US"/>
        </w:rPr>
        <w:t>7</w:t>
      </w:r>
      <w:r w:rsidR="0033720B">
        <w:rPr>
          <w:rFonts w:ascii="Avenir Next LT Pro Light" w:hAnsi="Avenir Next LT Pro Light"/>
          <w:lang w:val="en-US"/>
        </w:rPr>
        <w:t>c</w:t>
      </w:r>
      <w:r w:rsidRPr="00AC287D">
        <w:rPr>
          <w:rFonts w:ascii="Avenir Next LT Pro Light" w:hAnsi="Avenir Next LT Pro Light"/>
          <w:lang w:val="en-US"/>
        </w:rPr>
        <w:t>. Why are pandemics dangerous for the healthcare systems?</w:t>
      </w:r>
    </w:p>
    <w:p w14:paraId="78331896" w14:textId="77777777" w:rsidR="005D0B74" w:rsidRPr="00AC287D" w:rsidRDefault="005D0B74" w:rsidP="005D0B74">
      <w:pPr>
        <w:rPr>
          <w:rFonts w:ascii="Avenir Next LT Pro Light" w:hAnsi="Avenir Next LT Pro Light"/>
          <w:lang w:val="en-US"/>
        </w:rPr>
      </w:pPr>
      <w:r w:rsidRPr="00AC287D">
        <w:rPr>
          <w:rFonts w:ascii="Avenir Next LT Pro Light" w:hAnsi="Avenir Next LT Pro Light"/>
          <w:lang w:val="en-US"/>
        </w:rPr>
        <w:tab/>
        <w:t xml:space="preserve">a. because they are highly </w:t>
      </w:r>
      <w:proofErr w:type="gramStart"/>
      <w:r w:rsidRPr="00AC287D">
        <w:rPr>
          <w:rFonts w:ascii="Avenir Next LT Pro Light" w:hAnsi="Avenir Next LT Pro Light"/>
          <w:lang w:val="en-US"/>
        </w:rPr>
        <w:t>contagious</w:t>
      </w:r>
      <w:proofErr w:type="gramEnd"/>
    </w:p>
    <w:p w14:paraId="5B433D68" w14:textId="77777777" w:rsidR="005D0B74" w:rsidRPr="00AC287D" w:rsidRDefault="005D0B74" w:rsidP="005D0B74">
      <w:pPr>
        <w:rPr>
          <w:rFonts w:ascii="Avenir Next LT Pro Light" w:hAnsi="Avenir Next LT Pro Light"/>
          <w:lang w:val="en-US"/>
        </w:rPr>
      </w:pPr>
      <w:r w:rsidRPr="00AC287D">
        <w:rPr>
          <w:rFonts w:ascii="Avenir Next LT Pro Light" w:hAnsi="Avenir Next LT Pro Light"/>
          <w:lang w:val="en-US"/>
        </w:rPr>
        <w:lastRenderedPageBreak/>
        <w:tab/>
        <w:t xml:space="preserve">b. because if the system is overburdened, it cannot deliver standard </w:t>
      </w:r>
      <w:proofErr w:type="gramStart"/>
      <w:r w:rsidRPr="00AC287D">
        <w:rPr>
          <w:rFonts w:ascii="Avenir Next LT Pro Light" w:hAnsi="Avenir Next LT Pro Light"/>
          <w:lang w:val="en-US"/>
        </w:rPr>
        <w:t>care</w:t>
      </w:r>
      <w:proofErr w:type="gramEnd"/>
    </w:p>
    <w:p w14:paraId="3D97B5FE" w14:textId="77777777" w:rsidR="005D0B74" w:rsidRPr="00AC287D" w:rsidRDefault="005D0B74" w:rsidP="005D0B74">
      <w:pPr>
        <w:rPr>
          <w:rFonts w:ascii="Avenir Next LT Pro Light" w:hAnsi="Avenir Next LT Pro Light"/>
          <w:lang w:val="en-US"/>
        </w:rPr>
      </w:pPr>
      <w:r w:rsidRPr="00AC287D">
        <w:rPr>
          <w:rFonts w:ascii="Avenir Next LT Pro Light" w:hAnsi="Avenir Next LT Pro Light"/>
          <w:lang w:val="en-US"/>
        </w:rPr>
        <w:tab/>
        <w:t xml:space="preserve">c. because their lethality is </w:t>
      </w:r>
      <w:proofErr w:type="gramStart"/>
      <w:r w:rsidRPr="00AC287D">
        <w:rPr>
          <w:rFonts w:ascii="Avenir Next LT Pro Light" w:hAnsi="Avenir Next LT Pro Light"/>
          <w:lang w:val="en-US"/>
        </w:rPr>
        <w:t>high</w:t>
      </w:r>
      <w:proofErr w:type="gramEnd"/>
    </w:p>
    <w:p w14:paraId="591E5E10" w14:textId="447A6AA6" w:rsidR="005D0B74" w:rsidRDefault="005D0B74" w:rsidP="005D0B74">
      <w:pPr>
        <w:rPr>
          <w:rFonts w:ascii="Avenir Next LT Pro Light" w:hAnsi="Avenir Next LT Pro Light"/>
          <w:lang w:val="en-US"/>
        </w:rPr>
      </w:pPr>
      <w:r w:rsidRPr="00AC287D">
        <w:rPr>
          <w:rFonts w:ascii="Avenir Next LT Pro Light" w:hAnsi="Avenir Next LT Pro Light"/>
          <w:lang w:val="en-US"/>
        </w:rPr>
        <w:tab/>
        <w:t xml:space="preserve">d. because they can lead to lockdown </w:t>
      </w:r>
      <w:proofErr w:type="gramStart"/>
      <w:r w:rsidRPr="00AC287D">
        <w:rPr>
          <w:rFonts w:ascii="Avenir Next LT Pro Light" w:hAnsi="Avenir Next LT Pro Light"/>
          <w:lang w:val="en-US"/>
        </w:rPr>
        <w:t>measures</w:t>
      </w:r>
      <w:proofErr w:type="gramEnd"/>
    </w:p>
    <w:p w14:paraId="275A3B8C" w14:textId="4BAB2A26" w:rsidR="00AC287D" w:rsidRDefault="00AC287D" w:rsidP="005D0B74">
      <w:pPr>
        <w:rPr>
          <w:rFonts w:ascii="Avenir Next LT Pro Light" w:hAnsi="Avenir Next LT Pro Light"/>
          <w:lang w:val="en-US"/>
        </w:rPr>
      </w:pPr>
    </w:p>
    <w:p w14:paraId="57A2A1A2" w14:textId="77777777" w:rsidR="00FA7505" w:rsidRPr="005D0B74" w:rsidRDefault="00FA7505" w:rsidP="00FA7505">
      <w:pPr>
        <w:rPr>
          <w:rFonts w:ascii="Avenir Next LT Pro Light" w:hAnsi="Avenir Next LT Pro Light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7"/>
        <w:gridCol w:w="1164"/>
        <w:gridCol w:w="1195"/>
        <w:gridCol w:w="1164"/>
        <w:gridCol w:w="1006"/>
        <w:gridCol w:w="968"/>
        <w:gridCol w:w="1118"/>
      </w:tblGrid>
      <w:tr w:rsidR="00FA7505" w:rsidRPr="00B60EEF" w14:paraId="66B461DA" w14:textId="77777777" w:rsidTr="00972CD1">
        <w:trPr>
          <w:jc w:val="center"/>
        </w:trPr>
        <w:tc>
          <w:tcPr>
            <w:tcW w:w="2447" w:type="dxa"/>
            <w:vAlign w:val="center"/>
          </w:tcPr>
          <w:p w14:paraId="151FADE1" w14:textId="77777777" w:rsidR="00FA7505" w:rsidRDefault="00FA7505" w:rsidP="00972CD1">
            <w:pPr>
              <w:jc w:val="center"/>
              <w:rPr>
                <w:rFonts w:ascii="Avenir Next LT Pro Light" w:hAnsi="Avenir Next LT Pro Light"/>
                <w:b/>
                <w:bCs/>
              </w:rPr>
            </w:pPr>
            <w:r>
              <w:rPr>
                <w:rFonts w:ascii="Avenir Next LT Pro Light" w:hAnsi="Avenir Next LT Pro Light"/>
                <w:b/>
                <w:bCs/>
                <w:lang w:val="nb-NO"/>
              </w:rPr>
              <w:t>Statement</w:t>
            </w:r>
          </w:p>
        </w:tc>
        <w:tc>
          <w:tcPr>
            <w:tcW w:w="1164" w:type="dxa"/>
            <w:vAlign w:val="center"/>
          </w:tcPr>
          <w:p w14:paraId="7B5E4509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r w:rsidRPr="006062B8">
              <w:rPr>
                <w:rFonts w:ascii="Avenir Next LT Pro Light" w:hAnsi="Avenir Next LT Pro Light"/>
                <w:szCs w:val="20"/>
              </w:rPr>
              <w:t>Strongly disagree</w:t>
            </w:r>
          </w:p>
        </w:tc>
        <w:tc>
          <w:tcPr>
            <w:tcW w:w="1195" w:type="dxa"/>
            <w:vAlign w:val="center"/>
          </w:tcPr>
          <w:p w14:paraId="6A8B623A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Disagree</w:t>
            </w:r>
            <w:proofErr w:type="spellEnd"/>
          </w:p>
        </w:tc>
        <w:tc>
          <w:tcPr>
            <w:tcW w:w="1164" w:type="dxa"/>
            <w:vAlign w:val="center"/>
          </w:tcPr>
          <w:p w14:paraId="004443EF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Slightly</w:t>
            </w:r>
            <w:proofErr w:type="spellEnd"/>
            <w:r>
              <w:rPr>
                <w:rFonts w:ascii="Avenir Next LT Pro Light" w:hAnsi="Avenir Next LT Pro Light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disagree</w:t>
            </w:r>
            <w:proofErr w:type="spellEnd"/>
          </w:p>
        </w:tc>
        <w:tc>
          <w:tcPr>
            <w:tcW w:w="1006" w:type="dxa"/>
          </w:tcPr>
          <w:p w14:paraId="55EEDAC6" w14:textId="77777777" w:rsidR="00FA7505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Slightly</w:t>
            </w:r>
            <w:proofErr w:type="spellEnd"/>
            <w:r>
              <w:rPr>
                <w:rFonts w:ascii="Avenir Next LT Pro Light" w:hAnsi="Avenir Next LT Pro Light"/>
                <w:szCs w:val="20"/>
                <w:lang w:val="nb-NO"/>
              </w:rPr>
              <w:t xml:space="preserve"> </w:t>
            </w:r>
            <w:proofErr w:type="spellStart"/>
            <w:r>
              <w:rPr>
                <w:rFonts w:ascii="Avenir Next LT Pro Light" w:hAnsi="Avenir Next LT Pro Light"/>
                <w:szCs w:val="20"/>
                <w:lang w:val="nb-NO"/>
              </w:rPr>
              <w:t>agree</w:t>
            </w:r>
            <w:proofErr w:type="spellEnd"/>
          </w:p>
        </w:tc>
        <w:tc>
          <w:tcPr>
            <w:tcW w:w="968" w:type="dxa"/>
            <w:vAlign w:val="center"/>
          </w:tcPr>
          <w:p w14:paraId="474BCB8D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r>
              <w:rPr>
                <w:rFonts w:ascii="Avenir Next LT Pro Light" w:hAnsi="Avenir Next LT Pro Light"/>
                <w:szCs w:val="20"/>
                <w:lang w:val="nb-NO"/>
              </w:rPr>
              <w:t>Agree</w:t>
            </w:r>
          </w:p>
        </w:tc>
        <w:tc>
          <w:tcPr>
            <w:tcW w:w="1118" w:type="dxa"/>
            <w:vAlign w:val="center"/>
          </w:tcPr>
          <w:p w14:paraId="41CCBE7C" w14:textId="77777777" w:rsidR="00FA7505" w:rsidRPr="00B60EEF" w:rsidRDefault="00FA7505" w:rsidP="00972CD1">
            <w:pPr>
              <w:jc w:val="center"/>
              <w:rPr>
                <w:rFonts w:ascii="Avenir Next LT Pro Light" w:hAnsi="Avenir Next LT Pro Light"/>
                <w:szCs w:val="20"/>
              </w:rPr>
            </w:pPr>
            <w:r w:rsidRPr="006062B8">
              <w:rPr>
                <w:rFonts w:ascii="Avenir Next LT Pro Light" w:hAnsi="Avenir Next LT Pro Light"/>
                <w:szCs w:val="20"/>
              </w:rPr>
              <w:t>Strongly agree</w:t>
            </w:r>
          </w:p>
        </w:tc>
      </w:tr>
      <w:tr w:rsidR="00FA7505" w14:paraId="49287D46" w14:textId="77777777" w:rsidTr="00972CD1">
        <w:trPr>
          <w:trHeight w:val="680"/>
          <w:jc w:val="center"/>
        </w:trPr>
        <w:tc>
          <w:tcPr>
            <w:tcW w:w="2447" w:type="dxa"/>
          </w:tcPr>
          <w:p w14:paraId="311ADAFD" w14:textId="3DB6F7B4" w:rsidR="00FA7505" w:rsidRPr="002C5BF7" w:rsidRDefault="007C1222" w:rsidP="00972CD1">
            <w:pPr>
              <w:rPr>
                <w:rFonts w:ascii="Avenir Next LT Pro Light" w:hAnsi="Avenir Next LT Pro Light"/>
                <w:b/>
                <w:bCs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8</w:t>
            </w:r>
            <w:r w:rsidR="00FA7505" w:rsidRPr="00C05322">
              <w:rPr>
                <w:rFonts w:ascii="Avenir Next LT Pro Light" w:hAnsi="Avenir Next LT Pro Light"/>
                <w:lang w:eastAsia="nb-NO"/>
              </w:rPr>
              <w:t>. Science provides us with a better understanding of the universe than does religion.</w:t>
            </w:r>
          </w:p>
        </w:tc>
        <w:tc>
          <w:tcPr>
            <w:tcW w:w="1164" w:type="dxa"/>
            <w:vAlign w:val="center"/>
          </w:tcPr>
          <w:p w14:paraId="6E4FD9E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08664889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56F96172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381C3CA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2E500EF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505ADEF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0CCF4C3B" w14:textId="77777777" w:rsidTr="00972CD1">
        <w:trPr>
          <w:trHeight w:val="680"/>
          <w:jc w:val="center"/>
        </w:trPr>
        <w:tc>
          <w:tcPr>
            <w:tcW w:w="2447" w:type="dxa"/>
          </w:tcPr>
          <w:p w14:paraId="315AD493" w14:textId="625AD3DA" w:rsidR="00FA7505" w:rsidRPr="002C5BF7" w:rsidRDefault="007C1222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9</w:t>
            </w:r>
            <w:r w:rsidR="00FA7505" w:rsidRPr="00C05322">
              <w:rPr>
                <w:rFonts w:ascii="Avenir Next LT Pro Light" w:hAnsi="Avenir Next LT Pro Light"/>
                <w:lang w:eastAsia="nb-NO"/>
              </w:rPr>
              <w:t>. “In a demon-haunted world, science is a candle in the dark.” (Carl Sagan)</w:t>
            </w:r>
          </w:p>
        </w:tc>
        <w:tc>
          <w:tcPr>
            <w:tcW w:w="1164" w:type="dxa"/>
            <w:vAlign w:val="center"/>
          </w:tcPr>
          <w:p w14:paraId="0499E5B2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1F0D8C6C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65D0CBE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162B070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0BB9748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64B848D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00EF6C4B" w14:textId="77777777" w:rsidTr="00972CD1">
        <w:trPr>
          <w:trHeight w:val="680"/>
          <w:jc w:val="center"/>
        </w:trPr>
        <w:tc>
          <w:tcPr>
            <w:tcW w:w="2447" w:type="dxa"/>
          </w:tcPr>
          <w:p w14:paraId="07AC2B09" w14:textId="70804609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0</w:t>
            </w:r>
            <w:r w:rsidRPr="00C05322">
              <w:rPr>
                <w:rFonts w:ascii="Avenir Next LT Pro Light" w:hAnsi="Avenir Next LT Pro Light"/>
                <w:lang w:eastAsia="nb-NO"/>
              </w:rPr>
              <w:t>. We can only rationally believe in what is scientifically provable.</w:t>
            </w:r>
          </w:p>
        </w:tc>
        <w:tc>
          <w:tcPr>
            <w:tcW w:w="1164" w:type="dxa"/>
            <w:vAlign w:val="center"/>
          </w:tcPr>
          <w:p w14:paraId="72FBA333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3AB0DECD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2E60414E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3DB6173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0DA57692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1FC26D7F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0EC39AB4" w14:textId="77777777" w:rsidTr="00972CD1">
        <w:trPr>
          <w:trHeight w:val="680"/>
          <w:jc w:val="center"/>
        </w:trPr>
        <w:tc>
          <w:tcPr>
            <w:tcW w:w="2447" w:type="dxa"/>
          </w:tcPr>
          <w:p w14:paraId="7C1A33D6" w14:textId="4E8C5132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1</w:t>
            </w:r>
            <w:r w:rsidRPr="00C05322">
              <w:rPr>
                <w:rFonts w:ascii="Avenir Next LT Pro Light" w:hAnsi="Avenir Next LT Pro Light"/>
                <w:lang w:eastAsia="nb-NO"/>
              </w:rPr>
              <w:t>. Science tells us everything there is to know about what reality consists of.</w:t>
            </w:r>
          </w:p>
        </w:tc>
        <w:tc>
          <w:tcPr>
            <w:tcW w:w="1164" w:type="dxa"/>
            <w:vAlign w:val="center"/>
          </w:tcPr>
          <w:p w14:paraId="14439A99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008E965C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792AF26D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7FA349D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3654A76E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68A7F73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5869EB60" w14:textId="77777777" w:rsidTr="00972CD1">
        <w:trPr>
          <w:trHeight w:val="680"/>
          <w:jc w:val="center"/>
        </w:trPr>
        <w:tc>
          <w:tcPr>
            <w:tcW w:w="2447" w:type="dxa"/>
          </w:tcPr>
          <w:p w14:paraId="011294D5" w14:textId="296B29AF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2</w:t>
            </w:r>
            <w:r w:rsidRPr="00C05322">
              <w:rPr>
                <w:rFonts w:ascii="Avenir Next LT Pro Light" w:hAnsi="Avenir Next LT Pro Light"/>
                <w:lang w:eastAsia="nb-NO"/>
              </w:rPr>
              <w:t>. All the tasks human beings face are soluble by science.</w:t>
            </w:r>
          </w:p>
        </w:tc>
        <w:tc>
          <w:tcPr>
            <w:tcW w:w="1164" w:type="dxa"/>
            <w:vAlign w:val="center"/>
          </w:tcPr>
          <w:p w14:paraId="40E44DA6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1183C1D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06AFD63C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22BA64B6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63B65456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64CE464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1F64CB03" w14:textId="77777777" w:rsidTr="00972CD1">
        <w:trPr>
          <w:trHeight w:val="680"/>
          <w:jc w:val="center"/>
        </w:trPr>
        <w:tc>
          <w:tcPr>
            <w:tcW w:w="2447" w:type="dxa"/>
          </w:tcPr>
          <w:p w14:paraId="7277B1D1" w14:textId="7BD12B79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3</w:t>
            </w:r>
            <w:r w:rsidRPr="00C05322">
              <w:rPr>
                <w:rFonts w:ascii="Avenir Next LT Pro Light" w:hAnsi="Avenir Next LT Pro Light"/>
                <w:lang w:eastAsia="nb-NO"/>
              </w:rPr>
              <w:t>. The scientific method is the only reliable path to knowledge.</w:t>
            </w:r>
          </w:p>
        </w:tc>
        <w:tc>
          <w:tcPr>
            <w:tcW w:w="1164" w:type="dxa"/>
            <w:vAlign w:val="center"/>
          </w:tcPr>
          <w:p w14:paraId="74ED870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5760F06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3CF289F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3FA287B7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593D54E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20EF824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33B16EAC" w14:textId="77777777" w:rsidTr="00972CD1">
        <w:trPr>
          <w:trHeight w:val="680"/>
          <w:jc w:val="center"/>
        </w:trPr>
        <w:tc>
          <w:tcPr>
            <w:tcW w:w="2447" w:type="dxa"/>
          </w:tcPr>
          <w:p w14:paraId="78CCEBEE" w14:textId="4D5114AD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4</w:t>
            </w:r>
            <w:r w:rsidRPr="00C05322">
              <w:rPr>
                <w:rFonts w:ascii="Avenir Next LT Pro Light" w:hAnsi="Avenir Next LT Pro Light"/>
                <w:lang w:eastAsia="nb-NO"/>
              </w:rPr>
              <w:t xml:space="preserve">. The only real kind of knowledge we can have </w:t>
            </w:r>
            <w:proofErr w:type="gramStart"/>
            <w:r w:rsidRPr="00C05322">
              <w:rPr>
                <w:rFonts w:ascii="Avenir Next LT Pro Light" w:hAnsi="Avenir Next LT Pro Light"/>
                <w:lang w:eastAsia="nb-NO"/>
              </w:rPr>
              <w:t>is</w:t>
            </w:r>
            <w:proofErr w:type="gramEnd"/>
            <w:r w:rsidRPr="00C05322">
              <w:rPr>
                <w:rFonts w:ascii="Avenir Next LT Pro Light" w:hAnsi="Avenir Next LT Pro Light"/>
                <w:lang w:eastAsia="nb-NO"/>
              </w:rPr>
              <w:t xml:space="preserve"> scientific knowledge.</w:t>
            </w:r>
          </w:p>
        </w:tc>
        <w:tc>
          <w:tcPr>
            <w:tcW w:w="1164" w:type="dxa"/>
            <w:vAlign w:val="center"/>
          </w:tcPr>
          <w:p w14:paraId="6884125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2DC1018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60638089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6446FD5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12717F7F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2734E7E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17AAEAB2" w14:textId="77777777" w:rsidTr="00972CD1">
        <w:trPr>
          <w:trHeight w:val="680"/>
          <w:jc w:val="center"/>
        </w:trPr>
        <w:tc>
          <w:tcPr>
            <w:tcW w:w="2447" w:type="dxa"/>
          </w:tcPr>
          <w:p w14:paraId="38EF8996" w14:textId="3638F1AC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5</w:t>
            </w:r>
            <w:r w:rsidRPr="00C05322">
              <w:rPr>
                <w:rFonts w:ascii="Avenir Next LT Pro Light" w:hAnsi="Avenir Next LT Pro Light"/>
                <w:lang w:eastAsia="nb-NO"/>
              </w:rPr>
              <w:t>. Science is the most valuable part of human culture.</w:t>
            </w:r>
          </w:p>
        </w:tc>
        <w:tc>
          <w:tcPr>
            <w:tcW w:w="1164" w:type="dxa"/>
            <w:vAlign w:val="center"/>
          </w:tcPr>
          <w:p w14:paraId="587E15CF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781789A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3A07C0C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567A68E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3116657E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43405FE0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0A99CC85" w14:textId="77777777" w:rsidTr="00972CD1">
        <w:trPr>
          <w:trHeight w:val="680"/>
          <w:jc w:val="center"/>
        </w:trPr>
        <w:tc>
          <w:tcPr>
            <w:tcW w:w="2447" w:type="dxa"/>
          </w:tcPr>
          <w:p w14:paraId="12FA6BBC" w14:textId="1BEEA415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6</w:t>
            </w:r>
            <w:r w:rsidRPr="00C05322">
              <w:rPr>
                <w:rFonts w:ascii="Avenir Next LT Pro Light" w:hAnsi="Avenir Next LT Pro Light"/>
                <w:lang w:eastAsia="nb-NO"/>
              </w:rPr>
              <w:t>. Science is the most efficient means of attaining truth.</w:t>
            </w:r>
          </w:p>
        </w:tc>
        <w:tc>
          <w:tcPr>
            <w:tcW w:w="1164" w:type="dxa"/>
            <w:vAlign w:val="center"/>
          </w:tcPr>
          <w:p w14:paraId="2C03C033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1</w:t>
            </w:r>
          </w:p>
        </w:tc>
        <w:tc>
          <w:tcPr>
            <w:tcW w:w="1195" w:type="dxa"/>
            <w:vAlign w:val="center"/>
          </w:tcPr>
          <w:p w14:paraId="26F12125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0B916043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6326995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5AD4B45B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2D17F188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  <w:tr w:rsidR="00FA7505" w14:paraId="054D0687" w14:textId="77777777" w:rsidTr="00972CD1">
        <w:trPr>
          <w:trHeight w:val="680"/>
          <w:jc w:val="center"/>
        </w:trPr>
        <w:tc>
          <w:tcPr>
            <w:tcW w:w="2447" w:type="dxa"/>
          </w:tcPr>
          <w:p w14:paraId="4947C330" w14:textId="44F4058A" w:rsidR="00FA7505" w:rsidRPr="002C5BF7" w:rsidRDefault="00FA7505" w:rsidP="00972CD1">
            <w:pPr>
              <w:rPr>
                <w:rFonts w:ascii="Avenir Next LT Pro Light" w:hAnsi="Avenir Next LT Pro Light"/>
                <w:lang w:val="en-US"/>
              </w:rPr>
            </w:pPr>
            <w:r>
              <w:rPr>
                <w:rFonts w:ascii="Avenir Next LT Pro Light" w:hAnsi="Avenir Next LT Pro Light"/>
                <w:lang w:eastAsia="nb-NO"/>
              </w:rPr>
              <w:t>1</w:t>
            </w:r>
            <w:r w:rsidR="007C1222">
              <w:rPr>
                <w:rFonts w:ascii="Avenir Next LT Pro Light" w:hAnsi="Avenir Next LT Pro Light"/>
                <w:lang w:eastAsia="nb-NO"/>
              </w:rPr>
              <w:t>7</w:t>
            </w:r>
            <w:r w:rsidRPr="00C05322">
              <w:rPr>
                <w:rFonts w:ascii="Avenir Next LT Pro Light" w:hAnsi="Avenir Next LT Pro Light"/>
                <w:lang w:eastAsia="nb-NO"/>
              </w:rPr>
              <w:t xml:space="preserve">. Scientists and science should be </w:t>
            </w:r>
            <w:r w:rsidRPr="00C05322">
              <w:rPr>
                <w:rFonts w:ascii="Avenir Next LT Pro Light" w:hAnsi="Avenir Next LT Pro Light"/>
                <w:lang w:eastAsia="nb-NO"/>
              </w:rPr>
              <w:lastRenderedPageBreak/>
              <w:t>given more respect in modern society.</w:t>
            </w:r>
          </w:p>
        </w:tc>
        <w:tc>
          <w:tcPr>
            <w:tcW w:w="1164" w:type="dxa"/>
            <w:vAlign w:val="center"/>
          </w:tcPr>
          <w:p w14:paraId="6117DD1B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lastRenderedPageBreak/>
              <w:t>1</w:t>
            </w:r>
          </w:p>
        </w:tc>
        <w:tc>
          <w:tcPr>
            <w:tcW w:w="1195" w:type="dxa"/>
            <w:vAlign w:val="center"/>
          </w:tcPr>
          <w:p w14:paraId="6B8A3863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2</w:t>
            </w:r>
          </w:p>
        </w:tc>
        <w:tc>
          <w:tcPr>
            <w:tcW w:w="1164" w:type="dxa"/>
            <w:vAlign w:val="center"/>
          </w:tcPr>
          <w:p w14:paraId="30A2172A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3</w:t>
            </w:r>
          </w:p>
        </w:tc>
        <w:tc>
          <w:tcPr>
            <w:tcW w:w="1006" w:type="dxa"/>
            <w:vAlign w:val="center"/>
          </w:tcPr>
          <w:p w14:paraId="555F80FF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4</w:t>
            </w:r>
          </w:p>
        </w:tc>
        <w:tc>
          <w:tcPr>
            <w:tcW w:w="968" w:type="dxa"/>
            <w:vAlign w:val="center"/>
          </w:tcPr>
          <w:p w14:paraId="4BE48F34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5</w:t>
            </w:r>
          </w:p>
        </w:tc>
        <w:tc>
          <w:tcPr>
            <w:tcW w:w="1118" w:type="dxa"/>
            <w:vAlign w:val="center"/>
          </w:tcPr>
          <w:p w14:paraId="1A568C31" w14:textId="77777777" w:rsidR="00FA7505" w:rsidRPr="00BC1C02" w:rsidRDefault="00FA7505" w:rsidP="00972CD1">
            <w:pPr>
              <w:jc w:val="center"/>
              <w:rPr>
                <w:rFonts w:ascii="Avenir Next LT Pro Light" w:hAnsi="Avenir Next LT Pro Light"/>
              </w:rPr>
            </w:pPr>
            <w:r w:rsidRPr="00BC1C02">
              <w:rPr>
                <w:rFonts w:ascii="Avenir Next LT Pro Light" w:hAnsi="Avenir Next LT Pro Light"/>
              </w:rPr>
              <w:t>6</w:t>
            </w:r>
          </w:p>
        </w:tc>
      </w:tr>
    </w:tbl>
    <w:p w14:paraId="53E5CBCB" w14:textId="3A74F3E0" w:rsidR="00FA7505" w:rsidRPr="00BE6368" w:rsidRDefault="007C1222" w:rsidP="00FA7505">
      <w:pPr>
        <w:rPr>
          <w:rFonts w:ascii="Avenir Next LT Pro Light" w:hAnsi="Avenir Next LT Pro Light"/>
          <w:lang w:val="en-US"/>
        </w:rPr>
      </w:pPr>
      <w:r>
        <w:rPr>
          <w:rFonts w:ascii="Avenir Next LT Pro Light" w:hAnsi="Avenir Next LT Pro Light"/>
          <w:lang w:val="en-US"/>
        </w:rPr>
        <w:t>18</w:t>
      </w:r>
      <w:r w:rsidR="00FA7505" w:rsidRPr="00BE6368">
        <w:rPr>
          <w:rFonts w:ascii="Avenir Next LT Pro Light" w:hAnsi="Avenir Next LT Pro Light"/>
          <w:lang w:val="en-US"/>
        </w:rPr>
        <w:t>. How old are you</w:t>
      </w:r>
      <w:r w:rsidR="00FA7505" w:rsidRPr="00912D5F">
        <w:rPr>
          <w:rFonts w:ascii="Avenir Next LT Pro Light" w:hAnsi="Avenir Next LT Pro Light"/>
        </w:rPr>
        <w:t>?</w:t>
      </w:r>
    </w:p>
    <w:p w14:paraId="31C7FB5F" w14:textId="77777777" w:rsidR="00FA7505" w:rsidRDefault="00FA7505" w:rsidP="00FA7505">
      <w:pPr>
        <w:rPr>
          <w:rFonts w:ascii="Avenir Next LT Pro Light" w:hAnsi="Avenir Next LT Pro Light"/>
          <w:highlight w:val="yellow"/>
        </w:rPr>
      </w:pPr>
    </w:p>
    <w:p w14:paraId="60033012" w14:textId="30BC4D7F" w:rsidR="00FA7505" w:rsidRPr="00F22068" w:rsidRDefault="007C1222" w:rsidP="00FA7505">
      <w:pPr>
        <w:rPr>
          <w:rFonts w:ascii="Avenir Next LT Pro Light" w:hAnsi="Avenir Next LT Pro Light"/>
        </w:rPr>
      </w:pPr>
      <w:r>
        <w:rPr>
          <w:rFonts w:ascii="Avenir Next LT Pro Light" w:hAnsi="Avenir Next LT Pro Light"/>
        </w:rPr>
        <w:t>19</w:t>
      </w:r>
      <w:r w:rsidR="00FA7505">
        <w:rPr>
          <w:rFonts w:ascii="Avenir Next LT Pro Light" w:hAnsi="Avenir Next LT Pro Light"/>
        </w:rPr>
        <w:t xml:space="preserve">. </w:t>
      </w:r>
      <w:r w:rsidR="00FA7505" w:rsidRPr="00BE6368">
        <w:rPr>
          <w:rFonts w:ascii="Avenir Next LT Pro Light" w:hAnsi="Avenir Next LT Pro Light"/>
          <w:lang w:val="en-US"/>
        </w:rPr>
        <w:t>Gender</w:t>
      </w:r>
      <w:r w:rsidR="00FA7505">
        <w:rPr>
          <w:rFonts w:ascii="Avenir Next LT Pro Light" w:hAnsi="Avenir Next LT Pro Light"/>
        </w:rPr>
        <w:t>:</w:t>
      </w:r>
    </w:p>
    <w:p w14:paraId="75580418" w14:textId="77777777" w:rsidR="00FA7505" w:rsidRPr="00A3520A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F22068">
        <w:rPr>
          <w:rFonts w:ascii="Avenir Next LT Pro Light" w:hAnsi="Avenir Next LT Pro Light"/>
        </w:rPr>
        <w:t>a.</w:t>
      </w:r>
      <w:r>
        <w:rPr>
          <w:rFonts w:ascii="Avenir Next LT Pro Light" w:hAnsi="Avenir Next LT Pro Light"/>
        </w:rPr>
        <w:t xml:space="preserve"> </w:t>
      </w:r>
      <w:r w:rsidRPr="00A3520A">
        <w:rPr>
          <w:rFonts w:ascii="Avenir Next LT Pro Light" w:hAnsi="Avenir Next LT Pro Light"/>
          <w:lang w:val="en-US"/>
        </w:rPr>
        <w:t>Woman</w:t>
      </w:r>
    </w:p>
    <w:p w14:paraId="4CA1F997" w14:textId="77777777" w:rsidR="00FA7505" w:rsidRDefault="00FA7505" w:rsidP="00FA7505">
      <w:pPr>
        <w:ind w:firstLine="720"/>
        <w:rPr>
          <w:rFonts w:ascii="Avenir Next LT Pro Light" w:hAnsi="Avenir Next LT Pro Light"/>
        </w:rPr>
      </w:pPr>
      <w:r w:rsidRPr="00F22068">
        <w:rPr>
          <w:rFonts w:ascii="Avenir Next LT Pro Light" w:hAnsi="Avenir Next LT Pro Light"/>
        </w:rPr>
        <w:t>b</w:t>
      </w:r>
      <w:r w:rsidRPr="00800B92">
        <w:rPr>
          <w:rFonts w:ascii="Avenir Next LT Pro Light" w:hAnsi="Avenir Next LT Pro Light"/>
        </w:rPr>
        <w:t xml:space="preserve">. </w:t>
      </w:r>
      <w:r>
        <w:rPr>
          <w:rFonts w:ascii="Avenir Next LT Pro Light" w:hAnsi="Avenir Next LT Pro Light"/>
        </w:rPr>
        <w:t>Man</w:t>
      </w:r>
    </w:p>
    <w:p w14:paraId="7CF0ECD8" w14:textId="77777777" w:rsidR="00FA7505" w:rsidRPr="004572E5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4572E5">
        <w:rPr>
          <w:rFonts w:ascii="Avenir Next LT Pro Light" w:hAnsi="Avenir Next LT Pro Light"/>
          <w:lang w:val="en-US"/>
        </w:rPr>
        <w:t xml:space="preserve">c. I prefer not to </w:t>
      </w:r>
      <w:proofErr w:type="gramStart"/>
      <w:r w:rsidRPr="004572E5">
        <w:rPr>
          <w:rFonts w:ascii="Avenir Next LT Pro Light" w:hAnsi="Avenir Next LT Pro Light"/>
          <w:lang w:val="en-US"/>
        </w:rPr>
        <w:t>ans</w:t>
      </w:r>
      <w:r>
        <w:rPr>
          <w:rFonts w:ascii="Avenir Next LT Pro Light" w:hAnsi="Avenir Next LT Pro Light"/>
          <w:lang w:val="en-US"/>
        </w:rPr>
        <w:t>wer</w:t>
      </w:r>
      <w:proofErr w:type="gramEnd"/>
    </w:p>
    <w:p w14:paraId="41BB1640" w14:textId="77777777" w:rsidR="00FA7505" w:rsidRPr="004572E5" w:rsidRDefault="00FA7505" w:rsidP="00FA7505">
      <w:pPr>
        <w:rPr>
          <w:rFonts w:ascii="Avenir Next LT Pro Light" w:hAnsi="Avenir Next LT Pro Light"/>
          <w:lang w:val="en-US"/>
        </w:rPr>
      </w:pPr>
    </w:p>
    <w:p w14:paraId="415171C9" w14:textId="4F38714E" w:rsidR="00FA7505" w:rsidRPr="004572E5" w:rsidRDefault="007C1222" w:rsidP="00FA7505">
      <w:pPr>
        <w:rPr>
          <w:rFonts w:ascii="Avenir Next LT Pro Light" w:hAnsi="Avenir Next LT Pro Light"/>
          <w:lang w:val="en-US"/>
        </w:rPr>
      </w:pPr>
      <w:r>
        <w:rPr>
          <w:rFonts w:ascii="Avenir Next LT Pro Light" w:hAnsi="Avenir Next LT Pro Light"/>
          <w:lang w:val="en-US"/>
        </w:rPr>
        <w:t>20</w:t>
      </w:r>
      <w:r w:rsidR="00FA7505" w:rsidRPr="004572E5">
        <w:rPr>
          <w:rFonts w:ascii="Avenir Next LT Pro Light" w:hAnsi="Avenir Next LT Pro Light"/>
          <w:lang w:val="en-US"/>
        </w:rPr>
        <w:t>. Do you live in a city?</w:t>
      </w:r>
    </w:p>
    <w:p w14:paraId="6C87125F" w14:textId="77777777" w:rsidR="00FA7505" w:rsidRPr="004572E5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4572E5">
        <w:rPr>
          <w:rFonts w:ascii="Avenir Next LT Pro Light" w:hAnsi="Avenir Next LT Pro Light"/>
          <w:lang w:val="en-US"/>
        </w:rPr>
        <w:t>a. Yes</w:t>
      </w:r>
    </w:p>
    <w:p w14:paraId="14D8A500" w14:textId="77777777" w:rsidR="00FA7505" w:rsidRPr="004572E5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4572E5">
        <w:rPr>
          <w:rFonts w:ascii="Avenir Next LT Pro Light" w:hAnsi="Avenir Next LT Pro Light"/>
          <w:lang w:val="en-US"/>
        </w:rPr>
        <w:t>b. No</w:t>
      </w:r>
    </w:p>
    <w:p w14:paraId="563EA66C" w14:textId="77777777" w:rsidR="00FA7505" w:rsidRPr="004572E5" w:rsidRDefault="00FA7505" w:rsidP="00FA7505">
      <w:pPr>
        <w:rPr>
          <w:rFonts w:ascii="Avenir Next LT Pro Light" w:hAnsi="Avenir Next LT Pro Light"/>
          <w:lang w:val="en-US"/>
        </w:rPr>
      </w:pPr>
    </w:p>
    <w:p w14:paraId="3C836AA1" w14:textId="2E4459E5" w:rsidR="00FA7505" w:rsidRPr="004572E5" w:rsidRDefault="007C1222" w:rsidP="00FA7505">
      <w:pPr>
        <w:rPr>
          <w:rFonts w:ascii="Avenir Next LT Pro Light" w:hAnsi="Avenir Next LT Pro Light"/>
          <w:lang w:val="en-US"/>
        </w:rPr>
      </w:pPr>
      <w:r>
        <w:rPr>
          <w:rFonts w:ascii="Avenir Next LT Pro Light" w:hAnsi="Avenir Next LT Pro Light"/>
          <w:lang w:val="en-US"/>
        </w:rPr>
        <w:t>21</w:t>
      </w:r>
      <w:r w:rsidR="00FA7505" w:rsidRPr="004572E5">
        <w:rPr>
          <w:rFonts w:ascii="Avenir Next LT Pro Light" w:hAnsi="Avenir Next LT Pro Light"/>
          <w:lang w:val="en-US"/>
        </w:rPr>
        <w:t>. Education:</w:t>
      </w:r>
    </w:p>
    <w:p w14:paraId="189E83D3" w14:textId="77777777" w:rsidR="00FA7505" w:rsidRPr="000A21D9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A21D9">
        <w:rPr>
          <w:rFonts w:ascii="Avenir Next LT Pro Light" w:hAnsi="Avenir Next LT Pro Light"/>
          <w:lang w:val="en-US"/>
        </w:rPr>
        <w:t>a. Primary school (</w:t>
      </w:r>
      <w:r>
        <w:rPr>
          <w:rFonts w:ascii="Avenir Next LT Pro Light" w:hAnsi="Avenir Next LT Pro Light"/>
          <w:lang w:val="en-US"/>
        </w:rPr>
        <w:t>up to</w:t>
      </w:r>
      <w:r w:rsidRPr="000A21D9">
        <w:rPr>
          <w:rFonts w:ascii="Avenir Next LT Pro Light" w:hAnsi="Avenir Next LT Pro Light"/>
          <w:lang w:val="en-US"/>
        </w:rPr>
        <w:t xml:space="preserve"> 10 </w:t>
      </w:r>
      <w:r>
        <w:rPr>
          <w:rFonts w:ascii="Avenir Next LT Pro Light" w:hAnsi="Avenir Next LT Pro Light"/>
          <w:lang w:val="en-US"/>
        </w:rPr>
        <w:t>years</w:t>
      </w:r>
      <w:r w:rsidRPr="000A21D9">
        <w:rPr>
          <w:rFonts w:ascii="Avenir Next LT Pro Light" w:hAnsi="Avenir Next LT Pro Light"/>
          <w:lang w:val="en-US"/>
        </w:rPr>
        <w:t>)</w:t>
      </w:r>
    </w:p>
    <w:p w14:paraId="1433E742" w14:textId="77777777" w:rsidR="00FA7505" w:rsidRPr="000A21D9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A21D9">
        <w:rPr>
          <w:rFonts w:ascii="Avenir Next LT Pro Light" w:hAnsi="Avenir Next LT Pro Light"/>
          <w:lang w:val="en-US"/>
        </w:rPr>
        <w:t>b. High school / vocational training (minimum 3 years)</w:t>
      </w:r>
    </w:p>
    <w:p w14:paraId="263B8BE5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c. College / University (less than 4 years)</w:t>
      </w:r>
    </w:p>
    <w:p w14:paraId="55729D84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d. College / University (4 years or more)</w:t>
      </w:r>
    </w:p>
    <w:p w14:paraId="2911BC2D" w14:textId="77777777" w:rsidR="00FA7505" w:rsidRPr="000C7308" w:rsidRDefault="00FA7505" w:rsidP="00FA7505">
      <w:pPr>
        <w:rPr>
          <w:rFonts w:ascii="Avenir Next LT Pro Light" w:hAnsi="Avenir Next LT Pro Light"/>
          <w:lang w:val="en-US"/>
        </w:rPr>
      </w:pPr>
    </w:p>
    <w:p w14:paraId="286CE16B" w14:textId="2AB272EF" w:rsidR="00FA7505" w:rsidRPr="000C7308" w:rsidRDefault="00FA7505" w:rsidP="00FA7505">
      <w:pPr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2</w:t>
      </w:r>
      <w:r w:rsidR="007C1222">
        <w:rPr>
          <w:rFonts w:ascii="Avenir Next LT Pro Light" w:hAnsi="Avenir Next LT Pro Light"/>
          <w:lang w:val="en-US"/>
        </w:rPr>
        <w:t>2</w:t>
      </w:r>
      <w:r w:rsidRPr="000C7308">
        <w:rPr>
          <w:rFonts w:ascii="Avenir Next LT Pro Light" w:hAnsi="Avenir Next LT Pro Light"/>
          <w:lang w:val="en-US"/>
        </w:rPr>
        <w:t>. Your income is:</w:t>
      </w:r>
    </w:p>
    <w:p w14:paraId="74107BE4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a. Less than 300.000 NOK</w:t>
      </w:r>
    </w:p>
    <w:p w14:paraId="376DD89C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b. Between 300.000 and 500.000 NOK</w:t>
      </w:r>
    </w:p>
    <w:p w14:paraId="0C1B990A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c. More than 500.000 NOK</w:t>
      </w:r>
    </w:p>
    <w:p w14:paraId="19CAC93C" w14:textId="77777777" w:rsidR="00FA7505" w:rsidRPr="000C7308" w:rsidRDefault="00FA7505" w:rsidP="00FA7505">
      <w:pPr>
        <w:ind w:firstLine="720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 xml:space="preserve">d. </w:t>
      </w:r>
      <w:r w:rsidRPr="004572E5">
        <w:rPr>
          <w:rFonts w:ascii="Avenir Next LT Pro Light" w:hAnsi="Avenir Next LT Pro Light"/>
          <w:lang w:val="en-US"/>
        </w:rPr>
        <w:t xml:space="preserve">I prefer not to </w:t>
      </w:r>
      <w:proofErr w:type="gramStart"/>
      <w:r w:rsidRPr="004572E5">
        <w:rPr>
          <w:rFonts w:ascii="Avenir Next LT Pro Light" w:hAnsi="Avenir Next LT Pro Light"/>
          <w:lang w:val="en-US"/>
        </w:rPr>
        <w:t>ans</w:t>
      </w:r>
      <w:r>
        <w:rPr>
          <w:rFonts w:ascii="Avenir Next LT Pro Light" w:hAnsi="Avenir Next LT Pro Light"/>
          <w:lang w:val="en-US"/>
        </w:rPr>
        <w:t>wer</w:t>
      </w:r>
      <w:proofErr w:type="gramEnd"/>
    </w:p>
    <w:p w14:paraId="1396C9E8" w14:textId="77777777" w:rsidR="00FA7505" w:rsidRPr="000C7308" w:rsidRDefault="00FA7505" w:rsidP="00FA7505">
      <w:pPr>
        <w:rPr>
          <w:rFonts w:ascii="Avenir Next LT Pro Light" w:hAnsi="Avenir Next LT Pro Light"/>
          <w:b/>
          <w:bCs/>
          <w:lang w:val="en-US"/>
        </w:rPr>
      </w:pPr>
    </w:p>
    <w:p w14:paraId="08A84BDA" w14:textId="5BA1CF45" w:rsidR="00FA7505" w:rsidRDefault="00FA7505" w:rsidP="00FA7505">
      <w:pPr>
        <w:jc w:val="both"/>
        <w:rPr>
          <w:rFonts w:ascii="Avenir Next LT Pro Light" w:hAnsi="Avenir Next LT Pro Light"/>
          <w:lang w:val="en-US"/>
        </w:rPr>
      </w:pPr>
      <w:r w:rsidRPr="000C7308">
        <w:rPr>
          <w:rFonts w:ascii="Avenir Next LT Pro Light" w:hAnsi="Avenir Next LT Pro Light"/>
          <w:lang w:val="en-US"/>
        </w:rPr>
        <w:t>2</w:t>
      </w:r>
      <w:r w:rsidR="007C1222">
        <w:rPr>
          <w:rFonts w:ascii="Avenir Next LT Pro Light" w:hAnsi="Avenir Next LT Pro Light"/>
          <w:lang w:val="en-US"/>
        </w:rPr>
        <w:t>3</w:t>
      </w:r>
      <w:r w:rsidRPr="000C7308">
        <w:rPr>
          <w:rFonts w:ascii="Avenir Next LT Pro Light" w:hAnsi="Avenir Next LT Pro Light"/>
          <w:lang w:val="en-US"/>
        </w:rPr>
        <w:t>. If you would like to help us find out more and are willing to participate in future surveys, please register by filling out your email address.</w:t>
      </w:r>
    </w:p>
    <w:p w14:paraId="69997FA0" w14:textId="40C21D1A" w:rsidR="00797101" w:rsidRDefault="00797101" w:rsidP="00FA7505">
      <w:pPr>
        <w:jc w:val="both"/>
        <w:rPr>
          <w:rFonts w:ascii="Avenir Next LT Pro Light" w:hAnsi="Avenir Next LT Pro Light"/>
          <w:lang w:val="en-US"/>
        </w:rPr>
      </w:pPr>
    </w:p>
    <w:p w14:paraId="71E35193" w14:textId="393E45E9" w:rsidR="00797101" w:rsidRDefault="00797101" w:rsidP="00FA7505">
      <w:pPr>
        <w:jc w:val="both"/>
        <w:rPr>
          <w:rFonts w:ascii="Avenir Next LT Pro Light" w:hAnsi="Avenir Next LT Pro Light"/>
          <w:lang w:val="en-US"/>
        </w:rPr>
      </w:pPr>
    </w:p>
    <w:p w14:paraId="250CD6D6" w14:textId="77777777" w:rsidR="00797101" w:rsidRPr="004D21BA" w:rsidRDefault="00797101" w:rsidP="00FA7505">
      <w:pPr>
        <w:jc w:val="both"/>
        <w:rPr>
          <w:rFonts w:ascii="Avenir Next LT Pro Light" w:hAnsi="Avenir Next LT Pro Light"/>
          <w:sz w:val="22"/>
          <w:lang w:val="en-US"/>
        </w:rPr>
      </w:pPr>
    </w:p>
    <w:sectPr w:rsidR="00797101" w:rsidRPr="004D21BA" w:rsidSect="007A71B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4AAFF" w14:textId="77777777" w:rsidR="00D0784A" w:rsidRDefault="00D0784A" w:rsidP="00FD5BD8">
      <w:r>
        <w:separator/>
      </w:r>
    </w:p>
  </w:endnote>
  <w:endnote w:type="continuationSeparator" w:id="0">
    <w:p w14:paraId="3810A558" w14:textId="77777777" w:rsidR="00D0784A" w:rsidRDefault="00D0784A" w:rsidP="00FD5BD8">
      <w:r>
        <w:continuationSeparator/>
      </w:r>
    </w:p>
  </w:endnote>
  <w:endnote w:type="continuationNotice" w:id="1">
    <w:p w14:paraId="3824E80A" w14:textId="77777777" w:rsidR="00D0784A" w:rsidRDefault="00D078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 LT Pro Light">
    <w:panose1 w:val="020B0304020202020204"/>
    <w:charset w:val="4D"/>
    <w:family w:val="swiss"/>
    <w:pitch w:val="variable"/>
    <w:sig w:usb0="A00000EF" w:usb1="5000204B" w:usb2="00000000" w:usb3="00000000" w:csb0="00000093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249E4" w14:textId="77777777" w:rsidR="00D0784A" w:rsidRDefault="00D0784A" w:rsidP="00FD5BD8">
      <w:r>
        <w:separator/>
      </w:r>
    </w:p>
  </w:footnote>
  <w:footnote w:type="continuationSeparator" w:id="0">
    <w:p w14:paraId="65715194" w14:textId="77777777" w:rsidR="00D0784A" w:rsidRDefault="00D0784A" w:rsidP="00FD5BD8">
      <w:r>
        <w:continuationSeparator/>
      </w:r>
    </w:p>
  </w:footnote>
  <w:footnote w:type="continuationNotice" w:id="1">
    <w:p w14:paraId="6C1F7CC4" w14:textId="77777777" w:rsidR="00D0784A" w:rsidRDefault="00D0784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9F534" w14:textId="2A358E53" w:rsidR="00FD5BD8" w:rsidRDefault="00FD5BD8">
    <w:pPr>
      <w:pStyle w:val="Head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4819E65" wp14:editId="2436ED99">
          <wp:simplePos x="0" y="0"/>
          <wp:positionH relativeFrom="column">
            <wp:posOffset>-669345</wp:posOffset>
          </wp:positionH>
          <wp:positionV relativeFrom="paragraph">
            <wp:posOffset>-258693</wp:posOffset>
          </wp:positionV>
          <wp:extent cx="1112492" cy="563413"/>
          <wp:effectExtent l="0" t="0" r="0" b="8255"/>
          <wp:wrapThrough wrapText="bothSides">
            <wp:wrapPolygon edited="0">
              <wp:start x="0" y="0"/>
              <wp:lineTo x="0" y="21186"/>
              <wp:lineTo x="12583" y="21186"/>
              <wp:lineTo x="21094" y="16072"/>
              <wp:lineTo x="21094" y="7306"/>
              <wp:lineTo x="12583" y="0"/>
              <wp:lineTo x="0" y="0"/>
            </wp:wrapPolygon>
          </wp:wrapThrough>
          <wp:docPr id="4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12492" cy="563413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3323"/>
    <w:multiLevelType w:val="hybridMultilevel"/>
    <w:tmpl w:val="F9CEE8F4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66DA0"/>
    <w:multiLevelType w:val="hybridMultilevel"/>
    <w:tmpl w:val="AD7C07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2677F"/>
    <w:multiLevelType w:val="hybridMultilevel"/>
    <w:tmpl w:val="9A38DB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1606D"/>
    <w:multiLevelType w:val="hybridMultilevel"/>
    <w:tmpl w:val="028046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F66C9"/>
    <w:multiLevelType w:val="hybridMultilevel"/>
    <w:tmpl w:val="A4E42E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A1012"/>
    <w:multiLevelType w:val="hybridMultilevel"/>
    <w:tmpl w:val="76D658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73C89"/>
    <w:multiLevelType w:val="hybridMultilevel"/>
    <w:tmpl w:val="2998F436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6019E8"/>
    <w:multiLevelType w:val="hybridMultilevel"/>
    <w:tmpl w:val="37981E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520D7"/>
    <w:multiLevelType w:val="hybridMultilevel"/>
    <w:tmpl w:val="352C6360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363DD"/>
    <w:multiLevelType w:val="hybridMultilevel"/>
    <w:tmpl w:val="FDEC0D22"/>
    <w:lvl w:ilvl="0" w:tplc="0E4032A2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D6040"/>
    <w:multiLevelType w:val="multilevel"/>
    <w:tmpl w:val="6BDAE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595776"/>
    <w:multiLevelType w:val="hybridMultilevel"/>
    <w:tmpl w:val="102CBB7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E84AD0"/>
    <w:multiLevelType w:val="hybridMultilevel"/>
    <w:tmpl w:val="465EDFD0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BB48EB"/>
    <w:multiLevelType w:val="hybridMultilevel"/>
    <w:tmpl w:val="585A03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2330A8"/>
    <w:multiLevelType w:val="hybridMultilevel"/>
    <w:tmpl w:val="6E8EA0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F43EF3"/>
    <w:multiLevelType w:val="hybridMultilevel"/>
    <w:tmpl w:val="54CC99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0016A"/>
    <w:multiLevelType w:val="hybridMultilevel"/>
    <w:tmpl w:val="7686825E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DE4245"/>
    <w:multiLevelType w:val="hybridMultilevel"/>
    <w:tmpl w:val="0D3AC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304862"/>
    <w:multiLevelType w:val="hybridMultilevel"/>
    <w:tmpl w:val="30A6CFF8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803FCA"/>
    <w:multiLevelType w:val="hybridMultilevel"/>
    <w:tmpl w:val="C42A1C82"/>
    <w:lvl w:ilvl="0" w:tplc="49128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23102B"/>
    <w:multiLevelType w:val="hybridMultilevel"/>
    <w:tmpl w:val="058C1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06930"/>
    <w:multiLevelType w:val="hybridMultilevel"/>
    <w:tmpl w:val="274AAE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654AF"/>
    <w:multiLevelType w:val="hybridMultilevel"/>
    <w:tmpl w:val="19B22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694D74"/>
    <w:multiLevelType w:val="hybridMultilevel"/>
    <w:tmpl w:val="63788252"/>
    <w:lvl w:ilvl="0" w:tplc="8D1E329E">
      <w:start w:val="2020"/>
      <w:numFmt w:val="bullet"/>
      <w:lvlText w:val="-"/>
      <w:lvlJc w:val="left"/>
      <w:pPr>
        <w:ind w:left="400" w:hanging="360"/>
      </w:pPr>
      <w:rPr>
        <w:rFonts w:ascii="Georgia" w:eastAsiaTheme="minorHAnsi" w:hAnsi="Georg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4" w15:restartNumberingAfterBreak="0">
    <w:nsid w:val="656E063F"/>
    <w:multiLevelType w:val="hybridMultilevel"/>
    <w:tmpl w:val="8BFCC6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4D6EB8"/>
    <w:multiLevelType w:val="hybridMultilevel"/>
    <w:tmpl w:val="A4E22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27C52"/>
    <w:multiLevelType w:val="hybridMultilevel"/>
    <w:tmpl w:val="4586A3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982C49"/>
    <w:multiLevelType w:val="hybridMultilevel"/>
    <w:tmpl w:val="48EE3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8679932">
    <w:abstractNumId w:val="18"/>
  </w:num>
  <w:num w:numId="2" w16cid:durableId="2095197185">
    <w:abstractNumId w:val="12"/>
  </w:num>
  <w:num w:numId="3" w16cid:durableId="1326085006">
    <w:abstractNumId w:val="4"/>
  </w:num>
  <w:num w:numId="4" w16cid:durableId="1590654750">
    <w:abstractNumId w:val="0"/>
  </w:num>
  <w:num w:numId="5" w16cid:durableId="1677491597">
    <w:abstractNumId w:val="10"/>
  </w:num>
  <w:num w:numId="6" w16cid:durableId="1712145501">
    <w:abstractNumId w:val="8"/>
  </w:num>
  <w:num w:numId="7" w16cid:durableId="1545747454">
    <w:abstractNumId w:val="16"/>
  </w:num>
  <w:num w:numId="8" w16cid:durableId="237793547">
    <w:abstractNumId w:val="6"/>
  </w:num>
  <w:num w:numId="9" w16cid:durableId="633559894">
    <w:abstractNumId w:val="19"/>
  </w:num>
  <w:num w:numId="10" w16cid:durableId="1265116502">
    <w:abstractNumId w:val="17"/>
  </w:num>
  <w:num w:numId="11" w16cid:durableId="649292356">
    <w:abstractNumId w:val="25"/>
  </w:num>
  <w:num w:numId="12" w16cid:durableId="556740593">
    <w:abstractNumId w:val="22"/>
  </w:num>
  <w:num w:numId="13" w16cid:durableId="1459028231">
    <w:abstractNumId w:val="20"/>
  </w:num>
  <w:num w:numId="14" w16cid:durableId="875967039">
    <w:abstractNumId w:val="27"/>
  </w:num>
  <w:num w:numId="15" w16cid:durableId="1467770771">
    <w:abstractNumId w:val="9"/>
  </w:num>
  <w:num w:numId="16" w16cid:durableId="1994943697">
    <w:abstractNumId w:val="24"/>
  </w:num>
  <w:num w:numId="17" w16cid:durableId="72942239">
    <w:abstractNumId w:val="21"/>
  </w:num>
  <w:num w:numId="18" w16cid:durableId="179660132">
    <w:abstractNumId w:val="11"/>
  </w:num>
  <w:num w:numId="19" w16cid:durableId="562566065">
    <w:abstractNumId w:val="14"/>
  </w:num>
  <w:num w:numId="20" w16cid:durableId="945505170">
    <w:abstractNumId w:val="26"/>
  </w:num>
  <w:num w:numId="21" w16cid:durableId="326373236">
    <w:abstractNumId w:val="7"/>
  </w:num>
  <w:num w:numId="22" w16cid:durableId="287249586">
    <w:abstractNumId w:val="13"/>
  </w:num>
  <w:num w:numId="23" w16cid:durableId="584188162">
    <w:abstractNumId w:val="1"/>
  </w:num>
  <w:num w:numId="24" w16cid:durableId="1456869156">
    <w:abstractNumId w:val="5"/>
  </w:num>
  <w:num w:numId="25" w16cid:durableId="1761875498">
    <w:abstractNumId w:val="3"/>
  </w:num>
  <w:num w:numId="26" w16cid:durableId="402261053">
    <w:abstractNumId w:val="23"/>
  </w:num>
  <w:num w:numId="27" w16cid:durableId="605431647">
    <w:abstractNumId w:val="2"/>
  </w:num>
  <w:num w:numId="28" w16cid:durableId="19320027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Georg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2zd5f8z290mef0e6vdfe1r0a02ed02wzs&quot;&gt;My EndNote Library-Converted&lt;record-ids&gt;&lt;item&gt;7725&lt;/item&gt;&lt;item&gt;7726&lt;/item&gt;&lt;item&gt;7728&lt;/item&gt;&lt;item&gt;7731&lt;/item&gt;&lt;item&gt;7732&lt;/item&gt;&lt;/record-ids&gt;&lt;/item&gt;&lt;/Libraries&gt;"/>
  </w:docVars>
  <w:rsids>
    <w:rsidRoot w:val="005232E9"/>
    <w:rsid w:val="00001CA0"/>
    <w:rsid w:val="00002A46"/>
    <w:rsid w:val="00004884"/>
    <w:rsid w:val="0000686C"/>
    <w:rsid w:val="00007E95"/>
    <w:rsid w:val="00011F0F"/>
    <w:rsid w:val="00013739"/>
    <w:rsid w:val="00013B66"/>
    <w:rsid w:val="00020022"/>
    <w:rsid w:val="0002077D"/>
    <w:rsid w:val="000214F7"/>
    <w:rsid w:val="00025502"/>
    <w:rsid w:val="00025863"/>
    <w:rsid w:val="00026D59"/>
    <w:rsid w:val="00027680"/>
    <w:rsid w:val="00035F17"/>
    <w:rsid w:val="0003668D"/>
    <w:rsid w:val="00040ED7"/>
    <w:rsid w:val="000428BC"/>
    <w:rsid w:val="0004304F"/>
    <w:rsid w:val="000439E1"/>
    <w:rsid w:val="00044C6D"/>
    <w:rsid w:val="000466C0"/>
    <w:rsid w:val="000469BD"/>
    <w:rsid w:val="00046B2A"/>
    <w:rsid w:val="00047088"/>
    <w:rsid w:val="00050C13"/>
    <w:rsid w:val="00050E67"/>
    <w:rsid w:val="00051489"/>
    <w:rsid w:val="000542C6"/>
    <w:rsid w:val="0005741D"/>
    <w:rsid w:val="00057A30"/>
    <w:rsid w:val="00057F83"/>
    <w:rsid w:val="000607B5"/>
    <w:rsid w:val="00062816"/>
    <w:rsid w:val="000638F4"/>
    <w:rsid w:val="00066EA4"/>
    <w:rsid w:val="0006738D"/>
    <w:rsid w:val="000807A8"/>
    <w:rsid w:val="00080E47"/>
    <w:rsid w:val="00083A06"/>
    <w:rsid w:val="0008657F"/>
    <w:rsid w:val="000913E0"/>
    <w:rsid w:val="00091600"/>
    <w:rsid w:val="00091A29"/>
    <w:rsid w:val="00091B28"/>
    <w:rsid w:val="0009206F"/>
    <w:rsid w:val="00093666"/>
    <w:rsid w:val="0009461F"/>
    <w:rsid w:val="000948A0"/>
    <w:rsid w:val="00094DD4"/>
    <w:rsid w:val="00095A58"/>
    <w:rsid w:val="000A09E2"/>
    <w:rsid w:val="000A2B35"/>
    <w:rsid w:val="000A2D06"/>
    <w:rsid w:val="000A4342"/>
    <w:rsid w:val="000A785A"/>
    <w:rsid w:val="000A7C4C"/>
    <w:rsid w:val="000A7D09"/>
    <w:rsid w:val="000B276E"/>
    <w:rsid w:val="000B3412"/>
    <w:rsid w:val="000B35E6"/>
    <w:rsid w:val="000B36B1"/>
    <w:rsid w:val="000B3A41"/>
    <w:rsid w:val="000B40E0"/>
    <w:rsid w:val="000B4451"/>
    <w:rsid w:val="000B47D2"/>
    <w:rsid w:val="000B4E00"/>
    <w:rsid w:val="000B5B3F"/>
    <w:rsid w:val="000B66D4"/>
    <w:rsid w:val="000C34ED"/>
    <w:rsid w:val="000C541E"/>
    <w:rsid w:val="000C5700"/>
    <w:rsid w:val="000C6BEE"/>
    <w:rsid w:val="000C6CF4"/>
    <w:rsid w:val="000C6E44"/>
    <w:rsid w:val="000D0315"/>
    <w:rsid w:val="000D03B3"/>
    <w:rsid w:val="000D0F2F"/>
    <w:rsid w:val="000D2433"/>
    <w:rsid w:val="000D27EB"/>
    <w:rsid w:val="000D6823"/>
    <w:rsid w:val="000E08B6"/>
    <w:rsid w:val="000E0B48"/>
    <w:rsid w:val="000E1350"/>
    <w:rsid w:val="000E2A9D"/>
    <w:rsid w:val="000E51C5"/>
    <w:rsid w:val="000E6B2F"/>
    <w:rsid w:val="000E7436"/>
    <w:rsid w:val="000E7DC2"/>
    <w:rsid w:val="000F0627"/>
    <w:rsid w:val="000F30CF"/>
    <w:rsid w:val="000F31A1"/>
    <w:rsid w:val="000F5510"/>
    <w:rsid w:val="00103A60"/>
    <w:rsid w:val="00103C03"/>
    <w:rsid w:val="00103E87"/>
    <w:rsid w:val="00107421"/>
    <w:rsid w:val="00110D4E"/>
    <w:rsid w:val="0011709F"/>
    <w:rsid w:val="00117AE4"/>
    <w:rsid w:val="00120507"/>
    <w:rsid w:val="001230D4"/>
    <w:rsid w:val="001245E2"/>
    <w:rsid w:val="00131737"/>
    <w:rsid w:val="00131F9E"/>
    <w:rsid w:val="00134E20"/>
    <w:rsid w:val="00134F67"/>
    <w:rsid w:val="00135304"/>
    <w:rsid w:val="00135A92"/>
    <w:rsid w:val="00136899"/>
    <w:rsid w:val="001447F0"/>
    <w:rsid w:val="00144932"/>
    <w:rsid w:val="0014680F"/>
    <w:rsid w:val="00147C4B"/>
    <w:rsid w:val="00147CFF"/>
    <w:rsid w:val="00151CDD"/>
    <w:rsid w:val="001530B5"/>
    <w:rsid w:val="00154931"/>
    <w:rsid w:val="00155377"/>
    <w:rsid w:val="001553BE"/>
    <w:rsid w:val="0015558D"/>
    <w:rsid w:val="00155E90"/>
    <w:rsid w:val="00156288"/>
    <w:rsid w:val="00156A8A"/>
    <w:rsid w:val="001571AB"/>
    <w:rsid w:val="001609B5"/>
    <w:rsid w:val="00161572"/>
    <w:rsid w:val="00161B8A"/>
    <w:rsid w:val="00161D1A"/>
    <w:rsid w:val="001624C9"/>
    <w:rsid w:val="00162851"/>
    <w:rsid w:val="001669BC"/>
    <w:rsid w:val="0016732C"/>
    <w:rsid w:val="001732B2"/>
    <w:rsid w:val="0017385F"/>
    <w:rsid w:val="001742F4"/>
    <w:rsid w:val="00174C60"/>
    <w:rsid w:val="001763AF"/>
    <w:rsid w:val="00183BD7"/>
    <w:rsid w:val="001842E0"/>
    <w:rsid w:val="00184772"/>
    <w:rsid w:val="00184A0B"/>
    <w:rsid w:val="00186536"/>
    <w:rsid w:val="0019296F"/>
    <w:rsid w:val="00192DA8"/>
    <w:rsid w:val="001934E5"/>
    <w:rsid w:val="001968F1"/>
    <w:rsid w:val="001A263C"/>
    <w:rsid w:val="001A2AD8"/>
    <w:rsid w:val="001A2B4A"/>
    <w:rsid w:val="001A4BCC"/>
    <w:rsid w:val="001A6168"/>
    <w:rsid w:val="001A7766"/>
    <w:rsid w:val="001B237A"/>
    <w:rsid w:val="001B5352"/>
    <w:rsid w:val="001B614A"/>
    <w:rsid w:val="001C1F10"/>
    <w:rsid w:val="001C4688"/>
    <w:rsid w:val="001C5CD0"/>
    <w:rsid w:val="001C643D"/>
    <w:rsid w:val="001D15AA"/>
    <w:rsid w:val="001D3345"/>
    <w:rsid w:val="001D460E"/>
    <w:rsid w:val="001D5220"/>
    <w:rsid w:val="001D77B5"/>
    <w:rsid w:val="001D7B3E"/>
    <w:rsid w:val="001E0BF3"/>
    <w:rsid w:val="001E1435"/>
    <w:rsid w:val="001E4CF6"/>
    <w:rsid w:val="001E73ED"/>
    <w:rsid w:val="001F055A"/>
    <w:rsid w:val="001F1E9C"/>
    <w:rsid w:val="002002A6"/>
    <w:rsid w:val="00200A6F"/>
    <w:rsid w:val="00200F84"/>
    <w:rsid w:val="002011C8"/>
    <w:rsid w:val="00201CDC"/>
    <w:rsid w:val="00202614"/>
    <w:rsid w:val="00202C2B"/>
    <w:rsid w:val="00202E17"/>
    <w:rsid w:val="00203160"/>
    <w:rsid w:val="00204A45"/>
    <w:rsid w:val="00206586"/>
    <w:rsid w:val="002163DA"/>
    <w:rsid w:val="00222382"/>
    <w:rsid w:val="002226E4"/>
    <w:rsid w:val="00224CF3"/>
    <w:rsid w:val="00234EFD"/>
    <w:rsid w:val="0023590B"/>
    <w:rsid w:val="00236912"/>
    <w:rsid w:val="00240034"/>
    <w:rsid w:val="00243CCC"/>
    <w:rsid w:val="002472B8"/>
    <w:rsid w:val="00247714"/>
    <w:rsid w:val="00255355"/>
    <w:rsid w:val="002565EE"/>
    <w:rsid w:val="002569AA"/>
    <w:rsid w:val="0025726A"/>
    <w:rsid w:val="00261685"/>
    <w:rsid w:val="002619CE"/>
    <w:rsid w:val="002651B2"/>
    <w:rsid w:val="0026576C"/>
    <w:rsid w:val="0026597C"/>
    <w:rsid w:val="00265BC3"/>
    <w:rsid w:val="00270E74"/>
    <w:rsid w:val="0027187D"/>
    <w:rsid w:val="00273150"/>
    <w:rsid w:val="00277577"/>
    <w:rsid w:val="00277FAF"/>
    <w:rsid w:val="00280B24"/>
    <w:rsid w:val="00282594"/>
    <w:rsid w:val="0028342B"/>
    <w:rsid w:val="0028510B"/>
    <w:rsid w:val="00285279"/>
    <w:rsid w:val="002875CF"/>
    <w:rsid w:val="00290D87"/>
    <w:rsid w:val="002915D6"/>
    <w:rsid w:val="00291C99"/>
    <w:rsid w:val="002949C8"/>
    <w:rsid w:val="002960B3"/>
    <w:rsid w:val="00296325"/>
    <w:rsid w:val="00297CB0"/>
    <w:rsid w:val="002A2282"/>
    <w:rsid w:val="002A4AE8"/>
    <w:rsid w:val="002A659C"/>
    <w:rsid w:val="002A7FCD"/>
    <w:rsid w:val="002B1331"/>
    <w:rsid w:val="002B2CCB"/>
    <w:rsid w:val="002B4266"/>
    <w:rsid w:val="002B4858"/>
    <w:rsid w:val="002B4869"/>
    <w:rsid w:val="002B487D"/>
    <w:rsid w:val="002B6B68"/>
    <w:rsid w:val="002B6F8D"/>
    <w:rsid w:val="002C11DB"/>
    <w:rsid w:val="002C2E5F"/>
    <w:rsid w:val="002C3A12"/>
    <w:rsid w:val="002C46D6"/>
    <w:rsid w:val="002C7587"/>
    <w:rsid w:val="002D146D"/>
    <w:rsid w:val="002D1661"/>
    <w:rsid w:val="002D7CF2"/>
    <w:rsid w:val="002D7DC3"/>
    <w:rsid w:val="002E429F"/>
    <w:rsid w:val="002E4E1D"/>
    <w:rsid w:val="002F2149"/>
    <w:rsid w:val="002F2522"/>
    <w:rsid w:val="002F7107"/>
    <w:rsid w:val="002F733A"/>
    <w:rsid w:val="00300FA5"/>
    <w:rsid w:val="0030198A"/>
    <w:rsid w:val="00302C67"/>
    <w:rsid w:val="0030326E"/>
    <w:rsid w:val="003056F5"/>
    <w:rsid w:val="003060E8"/>
    <w:rsid w:val="00307896"/>
    <w:rsid w:val="00307CE0"/>
    <w:rsid w:val="00311025"/>
    <w:rsid w:val="003123C1"/>
    <w:rsid w:val="0031308D"/>
    <w:rsid w:val="00313261"/>
    <w:rsid w:val="00313DDC"/>
    <w:rsid w:val="00314ABE"/>
    <w:rsid w:val="0031519C"/>
    <w:rsid w:val="00317954"/>
    <w:rsid w:val="00321EF8"/>
    <w:rsid w:val="00322338"/>
    <w:rsid w:val="00325363"/>
    <w:rsid w:val="003277FB"/>
    <w:rsid w:val="003278E6"/>
    <w:rsid w:val="00327BA1"/>
    <w:rsid w:val="00331110"/>
    <w:rsid w:val="003315AD"/>
    <w:rsid w:val="00334135"/>
    <w:rsid w:val="00335174"/>
    <w:rsid w:val="0033720B"/>
    <w:rsid w:val="0033795A"/>
    <w:rsid w:val="003449FB"/>
    <w:rsid w:val="003469A1"/>
    <w:rsid w:val="00354A01"/>
    <w:rsid w:val="00357A71"/>
    <w:rsid w:val="0036322E"/>
    <w:rsid w:val="003641F0"/>
    <w:rsid w:val="003645CB"/>
    <w:rsid w:val="00365A46"/>
    <w:rsid w:val="003668C3"/>
    <w:rsid w:val="003717A9"/>
    <w:rsid w:val="003720EC"/>
    <w:rsid w:val="00382A75"/>
    <w:rsid w:val="00383017"/>
    <w:rsid w:val="00383A65"/>
    <w:rsid w:val="00384CF5"/>
    <w:rsid w:val="00387830"/>
    <w:rsid w:val="003903BF"/>
    <w:rsid w:val="003910BD"/>
    <w:rsid w:val="003941FB"/>
    <w:rsid w:val="0039442A"/>
    <w:rsid w:val="003944FA"/>
    <w:rsid w:val="00395035"/>
    <w:rsid w:val="003955AB"/>
    <w:rsid w:val="003A34D0"/>
    <w:rsid w:val="003A3607"/>
    <w:rsid w:val="003A6435"/>
    <w:rsid w:val="003A65EB"/>
    <w:rsid w:val="003B1BC4"/>
    <w:rsid w:val="003B32CA"/>
    <w:rsid w:val="003B3CAC"/>
    <w:rsid w:val="003B3D38"/>
    <w:rsid w:val="003B40F3"/>
    <w:rsid w:val="003B7538"/>
    <w:rsid w:val="003C2982"/>
    <w:rsid w:val="003C31A3"/>
    <w:rsid w:val="003C377B"/>
    <w:rsid w:val="003C4D3A"/>
    <w:rsid w:val="003C6308"/>
    <w:rsid w:val="003D0FCA"/>
    <w:rsid w:val="003D3CF8"/>
    <w:rsid w:val="003D4037"/>
    <w:rsid w:val="003D5AA4"/>
    <w:rsid w:val="003D6785"/>
    <w:rsid w:val="003D7A97"/>
    <w:rsid w:val="003E04EC"/>
    <w:rsid w:val="003E1626"/>
    <w:rsid w:val="003E1ACC"/>
    <w:rsid w:val="003E1B2E"/>
    <w:rsid w:val="003E1D14"/>
    <w:rsid w:val="003E3E77"/>
    <w:rsid w:val="003E4471"/>
    <w:rsid w:val="003E4D28"/>
    <w:rsid w:val="003E594B"/>
    <w:rsid w:val="003E609A"/>
    <w:rsid w:val="003F1C49"/>
    <w:rsid w:val="003F4A31"/>
    <w:rsid w:val="003F63B3"/>
    <w:rsid w:val="003F6B8B"/>
    <w:rsid w:val="0040100C"/>
    <w:rsid w:val="00405BD4"/>
    <w:rsid w:val="00407907"/>
    <w:rsid w:val="004113AF"/>
    <w:rsid w:val="004131E6"/>
    <w:rsid w:val="0041323D"/>
    <w:rsid w:val="00414BFF"/>
    <w:rsid w:val="00420814"/>
    <w:rsid w:val="00420E28"/>
    <w:rsid w:val="00421DEF"/>
    <w:rsid w:val="00423675"/>
    <w:rsid w:val="00431041"/>
    <w:rsid w:val="00431539"/>
    <w:rsid w:val="00432C12"/>
    <w:rsid w:val="00433AD1"/>
    <w:rsid w:val="00434829"/>
    <w:rsid w:val="00441453"/>
    <w:rsid w:val="00441637"/>
    <w:rsid w:val="00441A32"/>
    <w:rsid w:val="00445003"/>
    <w:rsid w:val="004455E3"/>
    <w:rsid w:val="00445998"/>
    <w:rsid w:val="00446007"/>
    <w:rsid w:val="0044659F"/>
    <w:rsid w:val="00446F86"/>
    <w:rsid w:val="00446F97"/>
    <w:rsid w:val="004506B6"/>
    <w:rsid w:val="00450B61"/>
    <w:rsid w:val="00451400"/>
    <w:rsid w:val="004530B7"/>
    <w:rsid w:val="00453B07"/>
    <w:rsid w:val="00456A34"/>
    <w:rsid w:val="004603DA"/>
    <w:rsid w:val="0046077C"/>
    <w:rsid w:val="00460D48"/>
    <w:rsid w:val="00461541"/>
    <w:rsid w:val="00461E1B"/>
    <w:rsid w:val="00462AB4"/>
    <w:rsid w:val="004709FE"/>
    <w:rsid w:val="00471B0F"/>
    <w:rsid w:val="004726DB"/>
    <w:rsid w:val="004774F7"/>
    <w:rsid w:val="004831D8"/>
    <w:rsid w:val="0048382E"/>
    <w:rsid w:val="00483ADC"/>
    <w:rsid w:val="00484945"/>
    <w:rsid w:val="00486A03"/>
    <w:rsid w:val="00487821"/>
    <w:rsid w:val="004912C9"/>
    <w:rsid w:val="0049226A"/>
    <w:rsid w:val="00496443"/>
    <w:rsid w:val="0049668A"/>
    <w:rsid w:val="004A7757"/>
    <w:rsid w:val="004B054A"/>
    <w:rsid w:val="004B09C2"/>
    <w:rsid w:val="004B0E23"/>
    <w:rsid w:val="004B1389"/>
    <w:rsid w:val="004B3F42"/>
    <w:rsid w:val="004B518C"/>
    <w:rsid w:val="004B53BA"/>
    <w:rsid w:val="004B584D"/>
    <w:rsid w:val="004B7EAE"/>
    <w:rsid w:val="004C028F"/>
    <w:rsid w:val="004C5E06"/>
    <w:rsid w:val="004C7A3D"/>
    <w:rsid w:val="004C7DC0"/>
    <w:rsid w:val="004D1CC7"/>
    <w:rsid w:val="004D21BA"/>
    <w:rsid w:val="004D2DD0"/>
    <w:rsid w:val="004D2E41"/>
    <w:rsid w:val="004D4031"/>
    <w:rsid w:val="004D6C02"/>
    <w:rsid w:val="004D7BED"/>
    <w:rsid w:val="004E04AA"/>
    <w:rsid w:val="004E3484"/>
    <w:rsid w:val="004E79FD"/>
    <w:rsid w:val="004F1A56"/>
    <w:rsid w:val="004F24DA"/>
    <w:rsid w:val="004F2635"/>
    <w:rsid w:val="004F2D85"/>
    <w:rsid w:val="004F5E0D"/>
    <w:rsid w:val="004F6382"/>
    <w:rsid w:val="004F6651"/>
    <w:rsid w:val="0050059A"/>
    <w:rsid w:val="00500F4D"/>
    <w:rsid w:val="00501B8F"/>
    <w:rsid w:val="00515545"/>
    <w:rsid w:val="005176E6"/>
    <w:rsid w:val="0052188B"/>
    <w:rsid w:val="00522858"/>
    <w:rsid w:val="005232E9"/>
    <w:rsid w:val="00525194"/>
    <w:rsid w:val="00527109"/>
    <w:rsid w:val="00527486"/>
    <w:rsid w:val="0053005E"/>
    <w:rsid w:val="00531AC4"/>
    <w:rsid w:val="00532772"/>
    <w:rsid w:val="00533F80"/>
    <w:rsid w:val="00534901"/>
    <w:rsid w:val="0053616B"/>
    <w:rsid w:val="00536AEB"/>
    <w:rsid w:val="005411AC"/>
    <w:rsid w:val="0054157F"/>
    <w:rsid w:val="00545420"/>
    <w:rsid w:val="00555097"/>
    <w:rsid w:val="00555CEE"/>
    <w:rsid w:val="00556655"/>
    <w:rsid w:val="00560449"/>
    <w:rsid w:val="00566359"/>
    <w:rsid w:val="005663CB"/>
    <w:rsid w:val="00567B66"/>
    <w:rsid w:val="005706E7"/>
    <w:rsid w:val="00570A95"/>
    <w:rsid w:val="0057234C"/>
    <w:rsid w:val="00572432"/>
    <w:rsid w:val="00572858"/>
    <w:rsid w:val="0057334D"/>
    <w:rsid w:val="0057457A"/>
    <w:rsid w:val="00576884"/>
    <w:rsid w:val="00581F8B"/>
    <w:rsid w:val="00582680"/>
    <w:rsid w:val="00582759"/>
    <w:rsid w:val="00583545"/>
    <w:rsid w:val="005841AF"/>
    <w:rsid w:val="0058455E"/>
    <w:rsid w:val="00585084"/>
    <w:rsid w:val="005852A3"/>
    <w:rsid w:val="0058656F"/>
    <w:rsid w:val="005878DE"/>
    <w:rsid w:val="00587BDC"/>
    <w:rsid w:val="00587C82"/>
    <w:rsid w:val="005951D6"/>
    <w:rsid w:val="005961E1"/>
    <w:rsid w:val="00597381"/>
    <w:rsid w:val="005A04E4"/>
    <w:rsid w:val="005A1434"/>
    <w:rsid w:val="005B011C"/>
    <w:rsid w:val="005B655C"/>
    <w:rsid w:val="005B70A3"/>
    <w:rsid w:val="005B70BC"/>
    <w:rsid w:val="005B736F"/>
    <w:rsid w:val="005C170D"/>
    <w:rsid w:val="005C1714"/>
    <w:rsid w:val="005C22E7"/>
    <w:rsid w:val="005C2B44"/>
    <w:rsid w:val="005C58E7"/>
    <w:rsid w:val="005C63B3"/>
    <w:rsid w:val="005C6B92"/>
    <w:rsid w:val="005C76B0"/>
    <w:rsid w:val="005D0B74"/>
    <w:rsid w:val="005D0D9F"/>
    <w:rsid w:val="005D147D"/>
    <w:rsid w:val="005D1734"/>
    <w:rsid w:val="005D4D57"/>
    <w:rsid w:val="005D67DC"/>
    <w:rsid w:val="005D685E"/>
    <w:rsid w:val="005D7AF6"/>
    <w:rsid w:val="005E1F4B"/>
    <w:rsid w:val="005E5DDA"/>
    <w:rsid w:val="005E6521"/>
    <w:rsid w:val="005E7086"/>
    <w:rsid w:val="005E7220"/>
    <w:rsid w:val="005E7E0F"/>
    <w:rsid w:val="005F1152"/>
    <w:rsid w:val="005F16BE"/>
    <w:rsid w:val="005F30DB"/>
    <w:rsid w:val="0060303B"/>
    <w:rsid w:val="00603444"/>
    <w:rsid w:val="00605812"/>
    <w:rsid w:val="0060785B"/>
    <w:rsid w:val="00607EDA"/>
    <w:rsid w:val="00610501"/>
    <w:rsid w:val="00610EA3"/>
    <w:rsid w:val="00611D74"/>
    <w:rsid w:val="006149DB"/>
    <w:rsid w:val="00615709"/>
    <w:rsid w:val="00620062"/>
    <w:rsid w:val="00621FEE"/>
    <w:rsid w:val="00626633"/>
    <w:rsid w:val="006303B4"/>
    <w:rsid w:val="00631F36"/>
    <w:rsid w:val="0063472B"/>
    <w:rsid w:val="0063491E"/>
    <w:rsid w:val="00637883"/>
    <w:rsid w:val="00637F39"/>
    <w:rsid w:val="006416DE"/>
    <w:rsid w:val="00643468"/>
    <w:rsid w:val="00643FEA"/>
    <w:rsid w:val="0064704C"/>
    <w:rsid w:val="0064762B"/>
    <w:rsid w:val="0065058B"/>
    <w:rsid w:val="00652CBB"/>
    <w:rsid w:val="00653274"/>
    <w:rsid w:val="006573A2"/>
    <w:rsid w:val="00661CB1"/>
    <w:rsid w:val="00663284"/>
    <w:rsid w:val="00663AFD"/>
    <w:rsid w:val="00664A08"/>
    <w:rsid w:val="00665475"/>
    <w:rsid w:val="00665D02"/>
    <w:rsid w:val="00676559"/>
    <w:rsid w:val="00676B94"/>
    <w:rsid w:val="00680EEB"/>
    <w:rsid w:val="00682AF9"/>
    <w:rsid w:val="006870AE"/>
    <w:rsid w:val="00690B07"/>
    <w:rsid w:val="00690D0D"/>
    <w:rsid w:val="00691FBB"/>
    <w:rsid w:val="0069419E"/>
    <w:rsid w:val="00696803"/>
    <w:rsid w:val="0069745C"/>
    <w:rsid w:val="006A439C"/>
    <w:rsid w:val="006A6EE8"/>
    <w:rsid w:val="006B3E36"/>
    <w:rsid w:val="006B4636"/>
    <w:rsid w:val="006B6523"/>
    <w:rsid w:val="006B6F73"/>
    <w:rsid w:val="006B72F9"/>
    <w:rsid w:val="006B7512"/>
    <w:rsid w:val="006C3E67"/>
    <w:rsid w:val="006C4A87"/>
    <w:rsid w:val="006D531B"/>
    <w:rsid w:val="006D7E82"/>
    <w:rsid w:val="006E0C39"/>
    <w:rsid w:val="006E281D"/>
    <w:rsid w:val="006E416E"/>
    <w:rsid w:val="006E429C"/>
    <w:rsid w:val="006E504F"/>
    <w:rsid w:val="006E5E73"/>
    <w:rsid w:val="006E668E"/>
    <w:rsid w:val="006F07F5"/>
    <w:rsid w:val="006F34F6"/>
    <w:rsid w:val="006F44B4"/>
    <w:rsid w:val="006F4A92"/>
    <w:rsid w:val="006F586B"/>
    <w:rsid w:val="00700577"/>
    <w:rsid w:val="00700745"/>
    <w:rsid w:val="0070158C"/>
    <w:rsid w:val="007021F7"/>
    <w:rsid w:val="00702296"/>
    <w:rsid w:val="00702C6C"/>
    <w:rsid w:val="007031A7"/>
    <w:rsid w:val="00703DD4"/>
    <w:rsid w:val="00703ECA"/>
    <w:rsid w:val="0070533A"/>
    <w:rsid w:val="00712657"/>
    <w:rsid w:val="00714982"/>
    <w:rsid w:val="00726C93"/>
    <w:rsid w:val="00727284"/>
    <w:rsid w:val="007313EC"/>
    <w:rsid w:val="00733266"/>
    <w:rsid w:val="00735141"/>
    <w:rsid w:val="00735744"/>
    <w:rsid w:val="00737274"/>
    <w:rsid w:val="00737874"/>
    <w:rsid w:val="0074010A"/>
    <w:rsid w:val="007402B6"/>
    <w:rsid w:val="00740F10"/>
    <w:rsid w:val="007426C4"/>
    <w:rsid w:val="00742AB7"/>
    <w:rsid w:val="007436AD"/>
    <w:rsid w:val="00743D03"/>
    <w:rsid w:val="00744E9B"/>
    <w:rsid w:val="007457C1"/>
    <w:rsid w:val="007502C3"/>
    <w:rsid w:val="00753194"/>
    <w:rsid w:val="00755389"/>
    <w:rsid w:val="00760260"/>
    <w:rsid w:val="00763F0F"/>
    <w:rsid w:val="00766433"/>
    <w:rsid w:val="00766770"/>
    <w:rsid w:val="007670A2"/>
    <w:rsid w:val="00767F03"/>
    <w:rsid w:val="007747CC"/>
    <w:rsid w:val="00775A0B"/>
    <w:rsid w:val="0078059C"/>
    <w:rsid w:val="0078062F"/>
    <w:rsid w:val="007820C2"/>
    <w:rsid w:val="00783100"/>
    <w:rsid w:val="0078365E"/>
    <w:rsid w:val="00783B4E"/>
    <w:rsid w:val="00784730"/>
    <w:rsid w:val="00786706"/>
    <w:rsid w:val="00786917"/>
    <w:rsid w:val="00795097"/>
    <w:rsid w:val="00797101"/>
    <w:rsid w:val="007A09D3"/>
    <w:rsid w:val="007A0FCD"/>
    <w:rsid w:val="007A2508"/>
    <w:rsid w:val="007A3A12"/>
    <w:rsid w:val="007A3AC5"/>
    <w:rsid w:val="007A411B"/>
    <w:rsid w:val="007A5498"/>
    <w:rsid w:val="007A6B0C"/>
    <w:rsid w:val="007A7194"/>
    <w:rsid w:val="007A71B0"/>
    <w:rsid w:val="007A7C78"/>
    <w:rsid w:val="007B1071"/>
    <w:rsid w:val="007B1991"/>
    <w:rsid w:val="007B2E3B"/>
    <w:rsid w:val="007B66AA"/>
    <w:rsid w:val="007B73C1"/>
    <w:rsid w:val="007B7CB0"/>
    <w:rsid w:val="007C1222"/>
    <w:rsid w:val="007C69B4"/>
    <w:rsid w:val="007D2C58"/>
    <w:rsid w:val="007D3B37"/>
    <w:rsid w:val="007D44C9"/>
    <w:rsid w:val="007D4961"/>
    <w:rsid w:val="007D734C"/>
    <w:rsid w:val="007D76CE"/>
    <w:rsid w:val="007D78A8"/>
    <w:rsid w:val="007E76EB"/>
    <w:rsid w:val="007F16AF"/>
    <w:rsid w:val="007F2105"/>
    <w:rsid w:val="007F5B71"/>
    <w:rsid w:val="00803F41"/>
    <w:rsid w:val="00806828"/>
    <w:rsid w:val="00806CED"/>
    <w:rsid w:val="008076D9"/>
    <w:rsid w:val="00811F9A"/>
    <w:rsid w:val="00815BE4"/>
    <w:rsid w:val="00815F8E"/>
    <w:rsid w:val="008214EF"/>
    <w:rsid w:val="00821983"/>
    <w:rsid w:val="00821FB9"/>
    <w:rsid w:val="0082263A"/>
    <w:rsid w:val="008227E7"/>
    <w:rsid w:val="00823FBC"/>
    <w:rsid w:val="00827A57"/>
    <w:rsid w:val="00837CF4"/>
    <w:rsid w:val="00840279"/>
    <w:rsid w:val="00840D7F"/>
    <w:rsid w:val="008414D3"/>
    <w:rsid w:val="008432C0"/>
    <w:rsid w:val="00844248"/>
    <w:rsid w:val="00846173"/>
    <w:rsid w:val="0084626C"/>
    <w:rsid w:val="00851256"/>
    <w:rsid w:val="00852CCD"/>
    <w:rsid w:val="008537AD"/>
    <w:rsid w:val="008655BA"/>
    <w:rsid w:val="00865FFF"/>
    <w:rsid w:val="008663AB"/>
    <w:rsid w:val="00875262"/>
    <w:rsid w:val="0087564F"/>
    <w:rsid w:val="00876129"/>
    <w:rsid w:val="0087657E"/>
    <w:rsid w:val="008779DE"/>
    <w:rsid w:val="0088034C"/>
    <w:rsid w:val="0088417F"/>
    <w:rsid w:val="00886615"/>
    <w:rsid w:val="0088793D"/>
    <w:rsid w:val="0089042A"/>
    <w:rsid w:val="0089437C"/>
    <w:rsid w:val="00895567"/>
    <w:rsid w:val="00895DB9"/>
    <w:rsid w:val="00895EEE"/>
    <w:rsid w:val="00897A0A"/>
    <w:rsid w:val="008A06C5"/>
    <w:rsid w:val="008A2E5A"/>
    <w:rsid w:val="008A763F"/>
    <w:rsid w:val="008B0623"/>
    <w:rsid w:val="008B26FE"/>
    <w:rsid w:val="008B7F11"/>
    <w:rsid w:val="008C1A85"/>
    <w:rsid w:val="008C211A"/>
    <w:rsid w:val="008C2E8B"/>
    <w:rsid w:val="008C4A46"/>
    <w:rsid w:val="008D0047"/>
    <w:rsid w:val="008D09C3"/>
    <w:rsid w:val="008D1CDC"/>
    <w:rsid w:val="008D63CA"/>
    <w:rsid w:val="008D6DD3"/>
    <w:rsid w:val="008E0688"/>
    <w:rsid w:val="008E130B"/>
    <w:rsid w:val="008E223F"/>
    <w:rsid w:val="008E2DA0"/>
    <w:rsid w:val="008E478B"/>
    <w:rsid w:val="008E5B10"/>
    <w:rsid w:val="008E7AD5"/>
    <w:rsid w:val="008F07C5"/>
    <w:rsid w:val="008F09AD"/>
    <w:rsid w:val="008F2061"/>
    <w:rsid w:val="008F466E"/>
    <w:rsid w:val="008F4788"/>
    <w:rsid w:val="008F603F"/>
    <w:rsid w:val="0090040A"/>
    <w:rsid w:val="0090052F"/>
    <w:rsid w:val="009056E0"/>
    <w:rsid w:val="009060B1"/>
    <w:rsid w:val="00910656"/>
    <w:rsid w:val="00911401"/>
    <w:rsid w:val="00911B41"/>
    <w:rsid w:val="0091227F"/>
    <w:rsid w:val="00914C59"/>
    <w:rsid w:val="00914DA8"/>
    <w:rsid w:val="009175B2"/>
    <w:rsid w:val="0092091A"/>
    <w:rsid w:val="00921232"/>
    <w:rsid w:val="00925748"/>
    <w:rsid w:val="009258A7"/>
    <w:rsid w:val="00926533"/>
    <w:rsid w:val="00932000"/>
    <w:rsid w:val="00932BAA"/>
    <w:rsid w:val="00936D01"/>
    <w:rsid w:val="00937CD7"/>
    <w:rsid w:val="009414BE"/>
    <w:rsid w:val="0094493B"/>
    <w:rsid w:val="009451F4"/>
    <w:rsid w:val="009452DA"/>
    <w:rsid w:val="00947972"/>
    <w:rsid w:val="009479AC"/>
    <w:rsid w:val="00951A5D"/>
    <w:rsid w:val="00954D04"/>
    <w:rsid w:val="009568F8"/>
    <w:rsid w:val="00960A6E"/>
    <w:rsid w:val="00961089"/>
    <w:rsid w:val="009611FF"/>
    <w:rsid w:val="0096141B"/>
    <w:rsid w:val="00961B86"/>
    <w:rsid w:val="00962B4D"/>
    <w:rsid w:val="00964B0E"/>
    <w:rsid w:val="00966EFB"/>
    <w:rsid w:val="009671B4"/>
    <w:rsid w:val="009671BD"/>
    <w:rsid w:val="00970C31"/>
    <w:rsid w:val="00971F57"/>
    <w:rsid w:val="00973DBC"/>
    <w:rsid w:val="009750DE"/>
    <w:rsid w:val="00976774"/>
    <w:rsid w:val="00980AA4"/>
    <w:rsid w:val="00981BBA"/>
    <w:rsid w:val="00981D51"/>
    <w:rsid w:val="0098394F"/>
    <w:rsid w:val="00986263"/>
    <w:rsid w:val="00990239"/>
    <w:rsid w:val="00991745"/>
    <w:rsid w:val="00991A0D"/>
    <w:rsid w:val="0099215E"/>
    <w:rsid w:val="00994177"/>
    <w:rsid w:val="00995EA3"/>
    <w:rsid w:val="00996EDD"/>
    <w:rsid w:val="0099707E"/>
    <w:rsid w:val="0099737D"/>
    <w:rsid w:val="009A0226"/>
    <w:rsid w:val="009A1613"/>
    <w:rsid w:val="009A3E13"/>
    <w:rsid w:val="009A6F44"/>
    <w:rsid w:val="009B2E21"/>
    <w:rsid w:val="009B4610"/>
    <w:rsid w:val="009B4E12"/>
    <w:rsid w:val="009B4F4E"/>
    <w:rsid w:val="009C010D"/>
    <w:rsid w:val="009C19B1"/>
    <w:rsid w:val="009C3EFE"/>
    <w:rsid w:val="009C6533"/>
    <w:rsid w:val="009C6DBC"/>
    <w:rsid w:val="009D03F3"/>
    <w:rsid w:val="009D0652"/>
    <w:rsid w:val="009D0FF2"/>
    <w:rsid w:val="009D1478"/>
    <w:rsid w:val="009D22D8"/>
    <w:rsid w:val="009D3941"/>
    <w:rsid w:val="009D68F2"/>
    <w:rsid w:val="009E00B9"/>
    <w:rsid w:val="009E6CD4"/>
    <w:rsid w:val="009F188A"/>
    <w:rsid w:val="009F2A15"/>
    <w:rsid w:val="009F3987"/>
    <w:rsid w:val="009F3ACF"/>
    <w:rsid w:val="009F4B1F"/>
    <w:rsid w:val="009F5232"/>
    <w:rsid w:val="009F5BBF"/>
    <w:rsid w:val="00A0000D"/>
    <w:rsid w:val="00A0132D"/>
    <w:rsid w:val="00A023CE"/>
    <w:rsid w:val="00A0262E"/>
    <w:rsid w:val="00A040B1"/>
    <w:rsid w:val="00A04E73"/>
    <w:rsid w:val="00A05F6D"/>
    <w:rsid w:val="00A07C47"/>
    <w:rsid w:val="00A112DD"/>
    <w:rsid w:val="00A11B66"/>
    <w:rsid w:val="00A1380F"/>
    <w:rsid w:val="00A14E52"/>
    <w:rsid w:val="00A151C1"/>
    <w:rsid w:val="00A154A9"/>
    <w:rsid w:val="00A2346B"/>
    <w:rsid w:val="00A23E49"/>
    <w:rsid w:val="00A24533"/>
    <w:rsid w:val="00A25412"/>
    <w:rsid w:val="00A26B20"/>
    <w:rsid w:val="00A27121"/>
    <w:rsid w:val="00A31533"/>
    <w:rsid w:val="00A34341"/>
    <w:rsid w:val="00A34C05"/>
    <w:rsid w:val="00A3520A"/>
    <w:rsid w:val="00A40804"/>
    <w:rsid w:val="00A4213B"/>
    <w:rsid w:val="00A426A4"/>
    <w:rsid w:val="00A42773"/>
    <w:rsid w:val="00A45253"/>
    <w:rsid w:val="00A4587B"/>
    <w:rsid w:val="00A501B0"/>
    <w:rsid w:val="00A53D88"/>
    <w:rsid w:val="00A62312"/>
    <w:rsid w:val="00A63A1F"/>
    <w:rsid w:val="00A65F2E"/>
    <w:rsid w:val="00A67735"/>
    <w:rsid w:val="00A707E5"/>
    <w:rsid w:val="00A75E8D"/>
    <w:rsid w:val="00A765EC"/>
    <w:rsid w:val="00A820A7"/>
    <w:rsid w:val="00A8252E"/>
    <w:rsid w:val="00A844C8"/>
    <w:rsid w:val="00A84CF8"/>
    <w:rsid w:val="00A856E6"/>
    <w:rsid w:val="00A8655E"/>
    <w:rsid w:val="00A86AEC"/>
    <w:rsid w:val="00A8712F"/>
    <w:rsid w:val="00A87735"/>
    <w:rsid w:val="00A90573"/>
    <w:rsid w:val="00A90B6C"/>
    <w:rsid w:val="00A9394C"/>
    <w:rsid w:val="00A93EE9"/>
    <w:rsid w:val="00A94C80"/>
    <w:rsid w:val="00A96CF1"/>
    <w:rsid w:val="00AA3552"/>
    <w:rsid w:val="00AA3AE2"/>
    <w:rsid w:val="00AA41E1"/>
    <w:rsid w:val="00AA584B"/>
    <w:rsid w:val="00AA5ABC"/>
    <w:rsid w:val="00AB1DAF"/>
    <w:rsid w:val="00AB2C33"/>
    <w:rsid w:val="00AB3232"/>
    <w:rsid w:val="00AB37D7"/>
    <w:rsid w:val="00AB7D48"/>
    <w:rsid w:val="00AC1E07"/>
    <w:rsid w:val="00AC287D"/>
    <w:rsid w:val="00AC4FBA"/>
    <w:rsid w:val="00AD12AE"/>
    <w:rsid w:val="00AD1DC5"/>
    <w:rsid w:val="00AD227D"/>
    <w:rsid w:val="00AD2C43"/>
    <w:rsid w:val="00AD2F21"/>
    <w:rsid w:val="00AD441C"/>
    <w:rsid w:val="00AD49E5"/>
    <w:rsid w:val="00AE1282"/>
    <w:rsid w:val="00AE4C67"/>
    <w:rsid w:val="00AF26F9"/>
    <w:rsid w:val="00AF2F78"/>
    <w:rsid w:val="00AF33A6"/>
    <w:rsid w:val="00AF526A"/>
    <w:rsid w:val="00AF707F"/>
    <w:rsid w:val="00AF7DF1"/>
    <w:rsid w:val="00B0130B"/>
    <w:rsid w:val="00B0236B"/>
    <w:rsid w:val="00B0582D"/>
    <w:rsid w:val="00B10BEF"/>
    <w:rsid w:val="00B10DF0"/>
    <w:rsid w:val="00B11954"/>
    <w:rsid w:val="00B202D4"/>
    <w:rsid w:val="00B21283"/>
    <w:rsid w:val="00B2174C"/>
    <w:rsid w:val="00B21778"/>
    <w:rsid w:val="00B2340E"/>
    <w:rsid w:val="00B246F4"/>
    <w:rsid w:val="00B24C6C"/>
    <w:rsid w:val="00B2631B"/>
    <w:rsid w:val="00B26848"/>
    <w:rsid w:val="00B273A3"/>
    <w:rsid w:val="00B274BD"/>
    <w:rsid w:val="00B33050"/>
    <w:rsid w:val="00B35613"/>
    <w:rsid w:val="00B35F38"/>
    <w:rsid w:val="00B37E1D"/>
    <w:rsid w:val="00B502E9"/>
    <w:rsid w:val="00B508BB"/>
    <w:rsid w:val="00B5096A"/>
    <w:rsid w:val="00B51AB1"/>
    <w:rsid w:val="00B51D7A"/>
    <w:rsid w:val="00B53E19"/>
    <w:rsid w:val="00B54199"/>
    <w:rsid w:val="00B5432A"/>
    <w:rsid w:val="00B55194"/>
    <w:rsid w:val="00B57D82"/>
    <w:rsid w:val="00B61986"/>
    <w:rsid w:val="00B62654"/>
    <w:rsid w:val="00B67F94"/>
    <w:rsid w:val="00B71A6E"/>
    <w:rsid w:val="00B72824"/>
    <w:rsid w:val="00B731E7"/>
    <w:rsid w:val="00B75335"/>
    <w:rsid w:val="00B75BD2"/>
    <w:rsid w:val="00B75FB1"/>
    <w:rsid w:val="00B775B2"/>
    <w:rsid w:val="00B82AB3"/>
    <w:rsid w:val="00B847B0"/>
    <w:rsid w:val="00B84C81"/>
    <w:rsid w:val="00B8519D"/>
    <w:rsid w:val="00B860C8"/>
    <w:rsid w:val="00B93605"/>
    <w:rsid w:val="00B9455B"/>
    <w:rsid w:val="00B95C4E"/>
    <w:rsid w:val="00B96000"/>
    <w:rsid w:val="00B977BA"/>
    <w:rsid w:val="00BA06D7"/>
    <w:rsid w:val="00BA3D34"/>
    <w:rsid w:val="00BA7D6D"/>
    <w:rsid w:val="00BB0361"/>
    <w:rsid w:val="00BB0B26"/>
    <w:rsid w:val="00BB3C41"/>
    <w:rsid w:val="00BB4B8D"/>
    <w:rsid w:val="00BB60FC"/>
    <w:rsid w:val="00BB61AA"/>
    <w:rsid w:val="00BB668B"/>
    <w:rsid w:val="00BB7F3A"/>
    <w:rsid w:val="00BC16A0"/>
    <w:rsid w:val="00BC17A1"/>
    <w:rsid w:val="00BD0077"/>
    <w:rsid w:val="00BD05E5"/>
    <w:rsid w:val="00BD07CC"/>
    <w:rsid w:val="00BD0A1D"/>
    <w:rsid w:val="00BD52DA"/>
    <w:rsid w:val="00BD5565"/>
    <w:rsid w:val="00BD7572"/>
    <w:rsid w:val="00BD7B89"/>
    <w:rsid w:val="00BE6760"/>
    <w:rsid w:val="00BF4342"/>
    <w:rsid w:val="00BF45F9"/>
    <w:rsid w:val="00BF6AF3"/>
    <w:rsid w:val="00BF7314"/>
    <w:rsid w:val="00C001C1"/>
    <w:rsid w:val="00C010F9"/>
    <w:rsid w:val="00C01266"/>
    <w:rsid w:val="00C03484"/>
    <w:rsid w:val="00C04C5F"/>
    <w:rsid w:val="00C05483"/>
    <w:rsid w:val="00C062F6"/>
    <w:rsid w:val="00C06BA7"/>
    <w:rsid w:val="00C06ECF"/>
    <w:rsid w:val="00C07108"/>
    <w:rsid w:val="00C1095D"/>
    <w:rsid w:val="00C20A20"/>
    <w:rsid w:val="00C2216D"/>
    <w:rsid w:val="00C2363C"/>
    <w:rsid w:val="00C25573"/>
    <w:rsid w:val="00C27AA7"/>
    <w:rsid w:val="00C353A1"/>
    <w:rsid w:val="00C3542D"/>
    <w:rsid w:val="00C360CA"/>
    <w:rsid w:val="00C400BC"/>
    <w:rsid w:val="00C41484"/>
    <w:rsid w:val="00C41D6B"/>
    <w:rsid w:val="00C42621"/>
    <w:rsid w:val="00C45C92"/>
    <w:rsid w:val="00C45CE5"/>
    <w:rsid w:val="00C4705E"/>
    <w:rsid w:val="00C54036"/>
    <w:rsid w:val="00C55BA7"/>
    <w:rsid w:val="00C564FC"/>
    <w:rsid w:val="00C569D3"/>
    <w:rsid w:val="00C570AA"/>
    <w:rsid w:val="00C65042"/>
    <w:rsid w:val="00C67224"/>
    <w:rsid w:val="00C67334"/>
    <w:rsid w:val="00C73BA3"/>
    <w:rsid w:val="00C74743"/>
    <w:rsid w:val="00C77DC6"/>
    <w:rsid w:val="00C77DD2"/>
    <w:rsid w:val="00C83F2E"/>
    <w:rsid w:val="00C840F1"/>
    <w:rsid w:val="00C8471F"/>
    <w:rsid w:val="00C858DD"/>
    <w:rsid w:val="00C918BA"/>
    <w:rsid w:val="00C935D8"/>
    <w:rsid w:val="00C959FA"/>
    <w:rsid w:val="00C96349"/>
    <w:rsid w:val="00CA591C"/>
    <w:rsid w:val="00CB03B3"/>
    <w:rsid w:val="00CB0FFC"/>
    <w:rsid w:val="00CB154E"/>
    <w:rsid w:val="00CB2E30"/>
    <w:rsid w:val="00CB5A1D"/>
    <w:rsid w:val="00CB67B1"/>
    <w:rsid w:val="00CC26E6"/>
    <w:rsid w:val="00CC4001"/>
    <w:rsid w:val="00CC670F"/>
    <w:rsid w:val="00CD0407"/>
    <w:rsid w:val="00CD0A01"/>
    <w:rsid w:val="00CD133A"/>
    <w:rsid w:val="00CD2181"/>
    <w:rsid w:val="00CD2B91"/>
    <w:rsid w:val="00CD5007"/>
    <w:rsid w:val="00CD5505"/>
    <w:rsid w:val="00CE11ED"/>
    <w:rsid w:val="00CF29A0"/>
    <w:rsid w:val="00CF4FC3"/>
    <w:rsid w:val="00CF5FBD"/>
    <w:rsid w:val="00CF6C87"/>
    <w:rsid w:val="00CF6E53"/>
    <w:rsid w:val="00CF7DAE"/>
    <w:rsid w:val="00D0011A"/>
    <w:rsid w:val="00D01756"/>
    <w:rsid w:val="00D018EC"/>
    <w:rsid w:val="00D02D79"/>
    <w:rsid w:val="00D05DC7"/>
    <w:rsid w:val="00D05E5C"/>
    <w:rsid w:val="00D0784A"/>
    <w:rsid w:val="00D11800"/>
    <w:rsid w:val="00D12855"/>
    <w:rsid w:val="00D13331"/>
    <w:rsid w:val="00D13D43"/>
    <w:rsid w:val="00D144EC"/>
    <w:rsid w:val="00D21AAA"/>
    <w:rsid w:val="00D21D96"/>
    <w:rsid w:val="00D26D59"/>
    <w:rsid w:val="00D31CCD"/>
    <w:rsid w:val="00D33D1B"/>
    <w:rsid w:val="00D3419B"/>
    <w:rsid w:val="00D350DC"/>
    <w:rsid w:val="00D35926"/>
    <w:rsid w:val="00D405F9"/>
    <w:rsid w:val="00D430B8"/>
    <w:rsid w:val="00D4538D"/>
    <w:rsid w:val="00D4567E"/>
    <w:rsid w:val="00D46312"/>
    <w:rsid w:val="00D469A2"/>
    <w:rsid w:val="00D475F0"/>
    <w:rsid w:val="00D47FCB"/>
    <w:rsid w:val="00D5027E"/>
    <w:rsid w:val="00D5134F"/>
    <w:rsid w:val="00D517F1"/>
    <w:rsid w:val="00D53834"/>
    <w:rsid w:val="00D55A60"/>
    <w:rsid w:val="00D609D8"/>
    <w:rsid w:val="00D60D5D"/>
    <w:rsid w:val="00D63FC2"/>
    <w:rsid w:val="00D7093E"/>
    <w:rsid w:val="00D73631"/>
    <w:rsid w:val="00D743F3"/>
    <w:rsid w:val="00D76616"/>
    <w:rsid w:val="00D80983"/>
    <w:rsid w:val="00D82283"/>
    <w:rsid w:val="00D82603"/>
    <w:rsid w:val="00D83039"/>
    <w:rsid w:val="00D8365C"/>
    <w:rsid w:val="00D86968"/>
    <w:rsid w:val="00D87D56"/>
    <w:rsid w:val="00D907CB"/>
    <w:rsid w:val="00D926BB"/>
    <w:rsid w:val="00D974D7"/>
    <w:rsid w:val="00D97999"/>
    <w:rsid w:val="00D97D92"/>
    <w:rsid w:val="00DA6980"/>
    <w:rsid w:val="00DB042A"/>
    <w:rsid w:val="00DB2754"/>
    <w:rsid w:val="00DB41E0"/>
    <w:rsid w:val="00DB5239"/>
    <w:rsid w:val="00DB7A4D"/>
    <w:rsid w:val="00DB7DB1"/>
    <w:rsid w:val="00DC0A8B"/>
    <w:rsid w:val="00DC3E10"/>
    <w:rsid w:val="00DC3F31"/>
    <w:rsid w:val="00DD0138"/>
    <w:rsid w:val="00DD14CF"/>
    <w:rsid w:val="00DD2FFF"/>
    <w:rsid w:val="00DD3166"/>
    <w:rsid w:val="00DD5F34"/>
    <w:rsid w:val="00DD6B84"/>
    <w:rsid w:val="00DE0059"/>
    <w:rsid w:val="00DE4222"/>
    <w:rsid w:val="00DF108E"/>
    <w:rsid w:val="00DF3CF7"/>
    <w:rsid w:val="00DF72DE"/>
    <w:rsid w:val="00E00F07"/>
    <w:rsid w:val="00E01B4C"/>
    <w:rsid w:val="00E03EE6"/>
    <w:rsid w:val="00E06966"/>
    <w:rsid w:val="00E108C8"/>
    <w:rsid w:val="00E12AE7"/>
    <w:rsid w:val="00E13EC7"/>
    <w:rsid w:val="00E154D1"/>
    <w:rsid w:val="00E1592E"/>
    <w:rsid w:val="00E17925"/>
    <w:rsid w:val="00E17ABC"/>
    <w:rsid w:val="00E20B3C"/>
    <w:rsid w:val="00E2370D"/>
    <w:rsid w:val="00E30D9D"/>
    <w:rsid w:val="00E31E11"/>
    <w:rsid w:val="00E373F7"/>
    <w:rsid w:val="00E37A7C"/>
    <w:rsid w:val="00E407D0"/>
    <w:rsid w:val="00E44E05"/>
    <w:rsid w:val="00E500F8"/>
    <w:rsid w:val="00E5056C"/>
    <w:rsid w:val="00E5093E"/>
    <w:rsid w:val="00E51095"/>
    <w:rsid w:val="00E537BB"/>
    <w:rsid w:val="00E53E11"/>
    <w:rsid w:val="00E540A3"/>
    <w:rsid w:val="00E548C7"/>
    <w:rsid w:val="00E60602"/>
    <w:rsid w:val="00E6088A"/>
    <w:rsid w:val="00E6105E"/>
    <w:rsid w:val="00E62AA6"/>
    <w:rsid w:val="00E63781"/>
    <w:rsid w:val="00E641A2"/>
    <w:rsid w:val="00E652B0"/>
    <w:rsid w:val="00E656F5"/>
    <w:rsid w:val="00E67742"/>
    <w:rsid w:val="00E716E7"/>
    <w:rsid w:val="00E723E3"/>
    <w:rsid w:val="00E73217"/>
    <w:rsid w:val="00E74341"/>
    <w:rsid w:val="00E74759"/>
    <w:rsid w:val="00E77CFC"/>
    <w:rsid w:val="00E809ED"/>
    <w:rsid w:val="00E84085"/>
    <w:rsid w:val="00E845E6"/>
    <w:rsid w:val="00E85146"/>
    <w:rsid w:val="00E854A8"/>
    <w:rsid w:val="00E903F3"/>
    <w:rsid w:val="00E931E5"/>
    <w:rsid w:val="00EA1549"/>
    <w:rsid w:val="00EA177C"/>
    <w:rsid w:val="00EA3B84"/>
    <w:rsid w:val="00EA751C"/>
    <w:rsid w:val="00EB0363"/>
    <w:rsid w:val="00EB1AA9"/>
    <w:rsid w:val="00EB3675"/>
    <w:rsid w:val="00EB39CE"/>
    <w:rsid w:val="00EB3A74"/>
    <w:rsid w:val="00EB3AF6"/>
    <w:rsid w:val="00EB40EC"/>
    <w:rsid w:val="00EB47D7"/>
    <w:rsid w:val="00EB774F"/>
    <w:rsid w:val="00EC0517"/>
    <w:rsid w:val="00EC086D"/>
    <w:rsid w:val="00EC0AE2"/>
    <w:rsid w:val="00EC1A08"/>
    <w:rsid w:val="00EC1E58"/>
    <w:rsid w:val="00EC4204"/>
    <w:rsid w:val="00EC68F0"/>
    <w:rsid w:val="00EC7E0E"/>
    <w:rsid w:val="00ED1510"/>
    <w:rsid w:val="00ED1C86"/>
    <w:rsid w:val="00ED34BC"/>
    <w:rsid w:val="00ED4039"/>
    <w:rsid w:val="00ED4205"/>
    <w:rsid w:val="00ED46C9"/>
    <w:rsid w:val="00ED4B00"/>
    <w:rsid w:val="00ED60CB"/>
    <w:rsid w:val="00ED6FBE"/>
    <w:rsid w:val="00EE2F11"/>
    <w:rsid w:val="00EE4143"/>
    <w:rsid w:val="00EE49B3"/>
    <w:rsid w:val="00EE4F04"/>
    <w:rsid w:val="00EE5098"/>
    <w:rsid w:val="00EE76F6"/>
    <w:rsid w:val="00EF2BA8"/>
    <w:rsid w:val="00EF4F6B"/>
    <w:rsid w:val="00F00530"/>
    <w:rsid w:val="00F023CE"/>
    <w:rsid w:val="00F02B06"/>
    <w:rsid w:val="00F0532F"/>
    <w:rsid w:val="00F05D72"/>
    <w:rsid w:val="00F06E78"/>
    <w:rsid w:val="00F11132"/>
    <w:rsid w:val="00F11EA3"/>
    <w:rsid w:val="00F13BDA"/>
    <w:rsid w:val="00F15CD1"/>
    <w:rsid w:val="00F1620C"/>
    <w:rsid w:val="00F2089E"/>
    <w:rsid w:val="00F224CF"/>
    <w:rsid w:val="00F2325E"/>
    <w:rsid w:val="00F332E4"/>
    <w:rsid w:val="00F337E6"/>
    <w:rsid w:val="00F33DC3"/>
    <w:rsid w:val="00F34173"/>
    <w:rsid w:val="00F34705"/>
    <w:rsid w:val="00F35109"/>
    <w:rsid w:val="00F37133"/>
    <w:rsid w:val="00F401A5"/>
    <w:rsid w:val="00F4047B"/>
    <w:rsid w:val="00F44601"/>
    <w:rsid w:val="00F44B10"/>
    <w:rsid w:val="00F50A41"/>
    <w:rsid w:val="00F52480"/>
    <w:rsid w:val="00F54047"/>
    <w:rsid w:val="00F5667A"/>
    <w:rsid w:val="00F56B9E"/>
    <w:rsid w:val="00F61A5B"/>
    <w:rsid w:val="00F63576"/>
    <w:rsid w:val="00F6563C"/>
    <w:rsid w:val="00F65D3D"/>
    <w:rsid w:val="00F65EF5"/>
    <w:rsid w:val="00F66464"/>
    <w:rsid w:val="00F708CB"/>
    <w:rsid w:val="00F70AA1"/>
    <w:rsid w:val="00F71683"/>
    <w:rsid w:val="00F730DE"/>
    <w:rsid w:val="00F761CA"/>
    <w:rsid w:val="00F7740D"/>
    <w:rsid w:val="00F77FF3"/>
    <w:rsid w:val="00F815FC"/>
    <w:rsid w:val="00F822AD"/>
    <w:rsid w:val="00F827B0"/>
    <w:rsid w:val="00F83361"/>
    <w:rsid w:val="00F83E8F"/>
    <w:rsid w:val="00F8563A"/>
    <w:rsid w:val="00F86386"/>
    <w:rsid w:val="00F87DF3"/>
    <w:rsid w:val="00F91517"/>
    <w:rsid w:val="00F92304"/>
    <w:rsid w:val="00F93CDA"/>
    <w:rsid w:val="00F9401B"/>
    <w:rsid w:val="00F94686"/>
    <w:rsid w:val="00F956BC"/>
    <w:rsid w:val="00F97FE3"/>
    <w:rsid w:val="00FA0919"/>
    <w:rsid w:val="00FA46F1"/>
    <w:rsid w:val="00FA5B66"/>
    <w:rsid w:val="00FA62B7"/>
    <w:rsid w:val="00FA7505"/>
    <w:rsid w:val="00FB4D51"/>
    <w:rsid w:val="00FB73A6"/>
    <w:rsid w:val="00FC421E"/>
    <w:rsid w:val="00FC43F5"/>
    <w:rsid w:val="00FC525C"/>
    <w:rsid w:val="00FC5D93"/>
    <w:rsid w:val="00FC63D0"/>
    <w:rsid w:val="00FC63DA"/>
    <w:rsid w:val="00FC785E"/>
    <w:rsid w:val="00FC79FF"/>
    <w:rsid w:val="00FD088C"/>
    <w:rsid w:val="00FD14CF"/>
    <w:rsid w:val="00FD2964"/>
    <w:rsid w:val="00FD318D"/>
    <w:rsid w:val="00FD3DD5"/>
    <w:rsid w:val="00FD5BD8"/>
    <w:rsid w:val="00FD65C2"/>
    <w:rsid w:val="00FD70BE"/>
    <w:rsid w:val="00FE53DB"/>
    <w:rsid w:val="00FE5842"/>
    <w:rsid w:val="00FE6767"/>
    <w:rsid w:val="00FE7629"/>
    <w:rsid w:val="00FF693C"/>
    <w:rsid w:val="00FF6CE1"/>
    <w:rsid w:val="00FF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2D29F"/>
  <w15:chartTrackingRefBased/>
  <w15:docId w15:val="{A445A21E-6FC8-454E-A983-355BF965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3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2E9"/>
    <w:pPr>
      <w:spacing w:after="160" w:line="259" w:lineRule="auto"/>
      <w:ind w:left="720"/>
      <w:contextualSpacing/>
    </w:pPr>
    <w:rPr>
      <w:rFonts w:ascii="Georgia" w:eastAsiaTheme="minorHAnsi" w:hAnsi="Georgia" w:cstheme="minorBidi"/>
      <w:sz w:val="20"/>
      <w:szCs w:val="22"/>
      <w:lang w:eastAsia="en-US"/>
    </w:rPr>
  </w:style>
  <w:style w:type="table" w:styleId="TableGrid">
    <w:name w:val="Table Grid"/>
    <w:basedOn w:val="TableNormal"/>
    <w:uiPriority w:val="39"/>
    <w:rsid w:val="00523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43FEA"/>
    <w:pPr>
      <w:spacing w:line="259" w:lineRule="auto"/>
      <w:jc w:val="center"/>
    </w:pPr>
    <w:rPr>
      <w:rFonts w:ascii="Georgia" w:eastAsiaTheme="minorHAnsi" w:hAnsi="Georgia" w:cstheme="minorBidi"/>
      <w:noProof/>
      <w:sz w:val="20"/>
      <w:szCs w:val="22"/>
      <w:lang w:val="en-US" w:eastAsia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643FEA"/>
    <w:rPr>
      <w:rFonts w:ascii="Georgia" w:hAnsi="Georgi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43FEA"/>
    <w:pPr>
      <w:spacing w:after="160"/>
    </w:pPr>
    <w:rPr>
      <w:rFonts w:ascii="Georgia" w:eastAsiaTheme="minorHAnsi" w:hAnsi="Georgia" w:cstheme="minorBidi"/>
      <w:noProof/>
      <w:sz w:val="20"/>
      <w:szCs w:val="22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43FEA"/>
    <w:rPr>
      <w:rFonts w:ascii="Georgia" w:hAnsi="Georgia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2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D06"/>
    <w:pPr>
      <w:spacing w:after="160"/>
    </w:pPr>
    <w:rPr>
      <w:rFonts w:ascii="Georgia" w:eastAsiaTheme="minorHAnsi" w:hAnsi="Georgia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D06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D06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D0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06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B7D48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7D48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semiHidden/>
    <w:unhideWhenUsed/>
    <w:rsid w:val="005E7E0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56A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A3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D5BD8"/>
    <w:pPr>
      <w:tabs>
        <w:tab w:val="center" w:pos="4536"/>
        <w:tab w:val="right" w:pos="9072"/>
      </w:tabs>
    </w:pPr>
    <w:rPr>
      <w:rFonts w:ascii="Georgia" w:eastAsiaTheme="minorHAnsi" w:hAnsi="Georgia" w:cstheme="minorBidi"/>
      <w:sz w:val="20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5BD8"/>
    <w:rPr>
      <w:rFonts w:ascii="Georgia" w:hAnsi="Georgia"/>
      <w:sz w:val="20"/>
    </w:rPr>
  </w:style>
  <w:style w:type="paragraph" w:styleId="Footer">
    <w:name w:val="footer"/>
    <w:basedOn w:val="Normal"/>
    <w:link w:val="FooterChar"/>
    <w:uiPriority w:val="99"/>
    <w:unhideWhenUsed/>
    <w:rsid w:val="00FD5BD8"/>
    <w:pPr>
      <w:tabs>
        <w:tab w:val="center" w:pos="4536"/>
        <w:tab w:val="right" w:pos="9072"/>
      </w:tabs>
    </w:pPr>
    <w:rPr>
      <w:rFonts w:ascii="Georgia" w:eastAsiaTheme="minorHAnsi" w:hAnsi="Georgia" w:cstheme="minorBidi"/>
      <w:sz w:val="20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D5BD8"/>
    <w:rPr>
      <w:rFonts w:ascii="Georgia" w:hAnsi="Georgia"/>
      <w:sz w:val="20"/>
    </w:rPr>
  </w:style>
  <w:style w:type="table" w:styleId="TableGridLight">
    <w:name w:val="Grid Table Light"/>
    <w:basedOn w:val="TableNormal"/>
    <w:uiPriority w:val="40"/>
    <w:rsid w:val="00621F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21F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21F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6">
    <w:name w:val="Grid Table 2 Accent 6"/>
    <w:basedOn w:val="TableNormal"/>
    <w:uiPriority w:val="47"/>
    <w:rsid w:val="00621FE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1">
    <w:name w:val="Grid Table 3 Accent 1"/>
    <w:basedOn w:val="TableNormal"/>
    <w:uiPriority w:val="48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621FE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Accent2">
    <w:name w:val="Grid Table 1 Light Accent 2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21FE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7B73C1"/>
    <w:pPr>
      <w:tabs>
        <w:tab w:val="left" w:pos="504"/>
      </w:tabs>
      <w:spacing w:after="240"/>
      <w:ind w:left="504" w:hanging="504"/>
    </w:pPr>
    <w:rPr>
      <w:rFonts w:ascii="Georgia" w:eastAsiaTheme="minorHAnsi" w:hAnsi="Georgia" w:cstheme="minorBidi"/>
      <w:sz w:val="20"/>
      <w:szCs w:val="22"/>
      <w:lang w:eastAsia="en-US"/>
    </w:rPr>
  </w:style>
  <w:style w:type="paragraph" w:styleId="Revision">
    <w:name w:val="Revision"/>
    <w:hidden/>
    <w:uiPriority w:val="99"/>
    <w:semiHidden/>
    <w:rsid w:val="00DD2FFF"/>
    <w:pPr>
      <w:spacing w:after="0" w:line="240" w:lineRule="auto"/>
    </w:pPr>
    <w:rPr>
      <w:rFonts w:ascii="Georgia" w:hAnsi="Georgia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5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584B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styleId="HTMLCode">
    <w:name w:val="HTML Code"/>
    <w:basedOn w:val="DefaultParagraphFont"/>
    <w:uiPriority w:val="99"/>
    <w:semiHidden/>
    <w:unhideWhenUsed/>
    <w:rsid w:val="00AA584B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AA5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456B7-BC4F-844C-B1F6-A44C977DB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Stavanger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Daniel Adrian Lungu</cp:lastModifiedBy>
  <cp:revision>153</cp:revision>
  <cp:lastPrinted>2020-10-20T09:23:00Z</cp:lastPrinted>
  <dcterms:created xsi:type="dcterms:W3CDTF">2023-02-17T16:34:00Z</dcterms:created>
  <dcterms:modified xsi:type="dcterms:W3CDTF">2023-05-1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f9eb9a-5de2-3993-aed8-3027df3d7d1a</vt:lpwstr>
  </property>
  <property fmtid="{D5CDD505-2E9C-101B-9397-08002B2CF9AE}" pid="24" name="Mendeley Citation Style_1">
    <vt:lpwstr>http://www.zotero.org/styles/international-journal-of-environmental-research-and-public-health</vt:lpwstr>
  </property>
  <property fmtid="{D5CDD505-2E9C-101B-9397-08002B2CF9AE}" pid="25" name="ZOTERO_PREF_1">
    <vt:lpwstr>&lt;data data-version="3" zotero-version="6.0.23"&gt;&lt;session id="KvD5mNjC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26" name="MSIP_Label_2b7fce66-bf2d-46b5-b59a-9f0018501bcd_Enabled">
    <vt:lpwstr>true</vt:lpwstr>
  </property>
  <property fmtid="{D5CDD505-2E9C-101B-9397-08002B2CF9AE}" pid="27" name="MSIP_Label_2b7fce66-bf2d-46b5-b59a-9f0018501bcd_SetDate">
    <vt:lpwstr>2022-09-05T17:25:42Z</vt:lpwstr>
  </property>
  <property fmtid="{D5CDD505-2E9C-101B-9397-08002B2CF9AE}" pid="28" name="MSIP_Label_2b7fce66-bf2d-46b5-b59a-9f0018501bcd_Method">
    <vt:lpwstr>Standard</vt:lpwstr>
  </property>
  <property fmtid="{D5CDD505-2E9C-101B-9397-08002B2CF9AE}" pid="29" name="MSIP_Label_2b7fce66-bf2d-46b5-b59a-9f0018501bcd_Name">
    <vt:lpwstr>s_Intern</vt:lpwstr>
  </property>
  <property fmtid="{D5CDD505-2E9C-101B-9397-08002B2CF9AE}" pid="30" name="MSIP_Label_2b7fce66-bf2d-46b5-b59a-9f0018501bcd_SiteId">
    <vt:lpwstr>f8a213d2-8f6c-400d-9e74-4e8b475316c6</vt:lpwstr>
  </property>
  <property fmtid="{D5CDD505-2E9C-101B-9397-08002B2CF9AE}" pid="31" name="MSIP_Label_2b7fce66-bf2d-46b5-b59a-9f0018501bcd_ActionId">
    <vt:lpwstr>37be786f-8e19-46ef-bd3e-5ab455cb2a8c</vt:lpwstr>
  </property>
  <property fmtid="{D5CDD505-2E9C-101B-9397-08002B2CF9AE}" pid="32" name="MSIP_Label_2b7fce66-bf2d-46b5-b59a-9f0018501bcd_ContentBits">
    <vt:lpwstr>0</vt:lpwstr>
  </property>
</Properties>
</file>